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5"/>
        <w:tblW w:w="1587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850"/>
        <w:gridCol w:w="709"/>
        <w:gridCol w:w="567"/>
        <w:gridCol w:w="1134"/>
        <w:gridCol w:w="850"/>
        <w:gridCol w:w="1134"/>
        <w:gridCol w:w="1418"/>
        <w:gridCol w:w="1417"/>
        <w:gridCol w:w="1701"/>
        <w:gridCol w:w="1134"/>
        <w:gridCol w:w="993"/>
        <w:gridCol w:w="992"/>
      </w:tblGrid>
      <w:tr w:rsidR="007668CB" w:rsidRPr="00A2156F" w14:paraId="39377E45" w14:textId="77777777" w:rsidTr="00963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7" w:type="dxa"/>
          </w:tcPr>
          <w:p w14:paraId="0DD462D0" w14:textId="77777777" w:rsidR="007668CB" w:rsidRPr="00A2156F" w:rsidRDefault="007668CB" w:rsidP="00ED6E7B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12992B7" w14:textId="46CF14D5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Deployment</w:t>
            </w:r>
          </w:p>
        </w:tc>
        <w:tc>
          <w:tcPr>
            <w:tcW w:w="850" w:type="dxa"/>
            <w:vAlign w:val="center"/>
          </w:tcPr>
          <w:p w14:paraId="27DF860A" w14:textId="4991F9A4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Supported OS</w:t>
            </w:r>
          </w:p>
        </w:tc>
        <w:tc>
          <w:tcPr>
            <w:tcW w:w="709" w:type="dxa"/>
            <w:vAlign w:val="center"/>
          </w:tcPr>
          <w:p w14:paraId="4525FFDE" w14:textId="0F3B1CDE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Offline</w:t>
            </w:r>
          </w:p>
        </w:tc>
        <w:tc>
          <w:tcPr>
            <w:tcW w:w="567" w:type="dxa"/>
            <w:vAlign w:val="center"/>
          </w:tcPr>
          <w:p w14:paraId="5DD5BBC1" w14:textId="012765BF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GUI</w:t>
            </w:r>
          </w:p>
        </w:tc>
        <w:tc>
          <w:tcPr>
            <w:tcW w:w="1134" w:type="dxa"/>
            <w:vAlign w:val="center"/>
          </w:tcPr>
          <w:p w14:paraId="679EDD7A" w14:textId="36AF4B84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Sequencing input files supported</w:t>
            </w:r>
          </w:p>
        </w:tc>
        <w:tc>
          <w:tcPr>
            <w:tcW w:w="850" w:type="dxa"/>
            <w:vAlign w:val="center"/>
          </w:tcPr>
          <w:p w14:paraId="55B5487D" w14:textId="42E541CD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Aligners</w:t>
            </w:r>
          </w:p>
        </w:tc>
        <w:tc>
          <w:tcPr>
            <w:tcW w:w="1134" w:type="dxa"/>
            <w:vAlign w:val="center"/>
          </w:tcPr>
          <w:p w14:paraId="2F2F9FB8" w14:textId="1920B5A1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Gene\transcript quantification and normalization</w:t>
            </w:r>
          </w:p>
        </w:tc>
        <w:tc>
          <w:tcPr>
            <w:tcW w:w="1418" w:type="dxa"/>
            <w:vAlign w:val="center"/>
          </w:tcPr>
          <w:p w14:paraId="7C53377A" w14:textId="2D870C2D" w:rsidR="007668CB" w:rsidRPr="00F16ED4" w:rsidRDefault="007668CB" w:rsidP="00F16E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 xml:space="preserve">Read </w:t>
            </w:r>
            <w:r>
              <w:rPr>
                <w:b/>
                <w:bCs/>
                <w:sz w:val="14"/>
                <w:szCs w:val="14"/>
                <w:lang w:val="en-US"/>
              </w:rPr>
              <w:t>count summarization</w:t>
            </w:r>
            <w:r w:rsidR="00F16ED4">
              <w:rPr>
                <w:b/>
                <w:bCs/>
                <w:i w:val="0"/>
                <w:iCs w:val="0"/>
                <w:sz w:val="14"/>
                <w:szCs w:val="14"/>
                <w:lang w:val="en-US"/>
              </w:rPr>
              <w:t xml:space="preserve"> </w:t>
            </w:r>
            <w:r>
              <w:rPr>
                <w:b/>
                <w:bCs/>
                <w:sz w:val="14"/>
                <w:szCs w:val="14"/>
                <w:lang w:val="en-US"/>
              </w:rPr>
              <w:t>tool</w:t>
            </w:r>
            <w:r w:rsidR="003C5D2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1417" w:type="dxa"/>
            <w:vAlign w:val="center"/>
          </w:tcPr>
          <w:p w14:paraId="6B90C403" w14:textId="420E35B9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Differential expression analysis</w:t>
            </w:r>
            <w:r w:rsidR="003C5D2D">
              <w:rPr>
                <w:b/>
                <w:bCs/>
                <w:sz w:val="14"/>
                <w:szCs w:val="14"/>
                <w:lang w:val="en-US"/>
              </w:rPr>
              <w:t xml:space="preserve"> tools</w:t>
            </w:r>
          </w:p>
        </w:tc>
        <w:tc>
          <w:tcPr>
            <w:tcW w:w="1701" w:type="dxa"/>
            <w:vAlign w:val="center"/>
          </w:tcPr>
          <w:p w14:paraId="2BBC8C52" w14:textId="78EEB82C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Downstream analysis</w:t>
            </w:r>
          </w:p>
        </w:tc>
        <w:tc>
          <w:tcPr>
            <w:tcW w:w="1134" w:type="dxa"/>
            <w:vAlign w:val="center"/>
          </w:tcPr>
          <w:p w14:paraId="7B5FE88C" w14:textId="37B57F54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Settings for ncRNA analysis</w:t>
            </w:r>
          </w:p>
        </w:tc>
        <w:tc>
          <w:tcPr>
            <w:tcW w:w="993" w:type="dxa"/>
            <w:vAlign w:val="center"/>
          </w:tcPr>
          <w:p w14:paraId="29693CFF" w14:textId="12C3268A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Multi-species supported</w:t>
            </w:r>
          </w:p>
        </w:tc>
        <w:tc>
          <w:tcPr>
            <w:tcW w:w="992" w:type="dxa"/>
            <w:vAlign w:val="center"/>
          </w:tcPr>
          <w:p w14:paraId="04AB430A" w14:textId="60F07D23" w:rsidR="007668CB" w:rsidRPr="00E62931" w:rsidRDefault="007668CB" w:rsidP="00E6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US"/>
              </w:rPr>
            </w:pPr>
            <w:r w:rsidRPr="00E62931">
              <w:rPr>
                <w:b/>
                <w:bCs/>
                <w:sz w:val="14"/>
                <w:szCs w:val="14"/>
                <w:lang w:val="en-US"/>
              </w:rPr>
              <w:t>Graphical final report</w:t>
            </w:r>
          </w:p>
        </w:tc>
      </w:tr>
      <w:tr w:rsidR="007668CB" w:rsidRPr="00670004" w14:paraId="48397DA0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0F3FA48" w14:textId="594D70B4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F478AA">
              <w:rPr>
                <w:b/>
                <w:bCs/>
                <w:sz w:val="14"/>
                <w:szCs w:val="14"/>
                <w:lang w:val="en-US"/>
              </w:rPr>
              <w:t>RNAdetector</w:t>
            </w:r>
          </w:p>
        </w:tc>
        <w:tc>
          <w:tcPr>
            <w:tcW w:w="1701" w:type="dxa"/>
            <w:vAlign w:val="center"/>
          </w:tcPr>
          <w:p w14:paraId="18059412" w14:textId="35F162CB" w:rsidR="007668CB" w:rsidRPr="00F478AA" w:rsidRDefault="006A5A4A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Stand-alone or </w:t>
            </w:r>
            <w:proofErr w:type="gramStart"/>
            <w:r w:rsidR="004D4793">
              <w:rPr>
                <w:sz w:val="14"/>
                <w:szCs w:val="14"/>
                <w:lang w:val="en-US"/>
              </w:rPr>
              <w:t>cloud-based</w:t>
            </w:r>
            <w:proofErr w:type="gramEnd"/>
            <w:r w:rsidR="004D4793">
              <w:rPr>
                <w:sz w:val="14"/>
                <w:szCs w:val="14"/>
                <w:lang w:val="en-US"/>
              </w:rPr>
              <w:t>.</w:t>
            </w:r>
            <w:r w:rsidR="00235994">
              <w:rPr>
                <w:sz w:val="14"/>
                <w:szCs w:val="14"/>
                <w:lang w:val="en-US"/>
              </w:rPr>
              <w:t xml:space="preserve"> </w:t>
            </w:r>
            <w:r w:rsidR="004D4793" w:rsidRPr="004D4793">
              <w:rPr>
                <w:sz w:val="14"/>
                <w:szCs w:val="14"/>
                <w:lang w:val="en-US"/>
              </w:rPr>
              <w:t>Deployment with Docker</w:t>
            </w:r>
            <w:r w:rsidR="004D4793">
              <w:rPr>
                <w:sz w:val="14"/>
                <w:szCs w:val="14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14:paraId="090AFB47" w14:textId="77777777" w:rsidR="00963C2B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Windows MacOS</w:t>
            </w:r>
          </w:p>
          <w:p w14:paraId="4AD54E22" w14:textId="7715592D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74234E1B" w14:textId="2850082A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09786742" w14:textId="2155E9A8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8B2A515" w14:textId="7777777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FASTQ,</w:t>
            </w:r>
          </w:p>
          <w:p w14:paraId="76603395" w14:textId="7777777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AM,</w:t>
            </w:r>
          </w:p>
          <w:p w14:paraId="1FD68D17" w14:textId="05C51FC3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AM</w:t>
            </w:r>
          </w:p>
        </w:tc>
        <w:tc>
          <w:tcPr>
            <w:tcW w:w="850" w:type="dxa"/>
            <w:vAlign w:val="center"/>
          </w:tcPr>
          <w:p w14:paraId="2A47BB0A" w14:textId="4A5D877C" w:rsidR="007668CB" w:rsidRPr="00F478AA" w:rsidRDefault="007668CB" w:rsidP="00C1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TAR</w:t>
            </w:r>
          </w:p>
          <w:p w14:paraId="47643F3E" w14:textId="11A31272" w:rsidR="007668CB" w:rsidRPr="00F478AA" w:rsidRDefault="007668CB" w:rsidP="00067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HISAT2</w:t>
            </w:r>
          </w:p>
          <w:p w14:paraId="47488763" w14:textId="2A52D93A" w:rsidR="007668CB" w:rsidRPr="00F478AA" w:rsidRDefault="007668CB" w:rsidP="00067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WA</w:t>
            </w:r>
          </w:p>
          <w:p w14:paraId="020AF0D2" w14:textId="45BB2910" w:rsidR="007668CB" w:rsidRPr="00F478AA" w:rsidRDefault="007668CB" w:rsidP="00C16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ALMON</w:t>
            </w:r>
          </w:p>
        </w:tc>
        <w:tc>
          <w:tcPr>
            <w:tcW w:w="1134" w:type="dxa"/>
            <w:vAlign w:val="center"/>
          </w:tcPr>
          <w:p w14:paraId="4A4410AF" w14:textId="26AAD06F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0B7E969A" w14:textId="77777777" w:rsidR="007668CB" w:rsidRPr="00F478AA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featureCounts</w:t>
            </w:r>
            <w:proofErr w:type="spellEnd"/>
          </w:p>
          <w:p w14:paraId="7836C484" w14:textId="76725912" w:rsidR="007668CB" w:rsidRPr="00F478AA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HTSeq</w:t>
            </w:r>
            <w:proofErr w:type="spellEnd"/>
          </w:p>
          <w:p w14:paraId="1C7419C2" w14:textId="77777777" w:rsidR="007668CB" w:rsidRPr="00F478AA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ALMON</w:t>
            </w:r>
          </w:p>
          <w:p w14:paraId="30899891" w14:textId="2F776047" w:rsidR="007668CB" w:rsidRPr="00F478AA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 xml:space="preserve">CIRI and </w:t>
            </w:r>
            <w:proofErr w:type="spellStart"/>
            <w:r w:rsidRPr="00F478AA">
              <w:rPr>
                <w:sz w:val="14"/>
                <w:szCs w:val="14"/>
                <w:lang w:val="en-US"/>
              </w:rPr>
              <w:t>CIRIquant</w:t>
            </w:r>
            <w:proofErr w:type="spellEnd"/>
            <w:r w:rsidRPr="00F478AA">
              <w:rPr>
                <w:sz w:val="14"/>
                <w:szCs w:val="14"/>
                <w:lang w:val="en-US"/>
              </w:rPr>
              <w:t xml:space="preserve"> for circRNAs</w:t>
            </w:r>
          </w:p>
        </w:tc>
        <w:tc>
          <w:tcPr>
            <w:tcW w:w="1417" w:type="dxa"/>
            <w:vAlign w:val="center"/>
          </w:tcPr>
          <w:p w14:paraId="60FE8638" w14:textId="1F84464C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DESeq</w:t>
            </w:r>
            <w:proofErr w:type="spellEnd"/>
          </w:p>
          <w:p w14:paraId="630363E2" w14:textId="26FE70ED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edgeR</w:t>
            </w:r>
            <w:proofErr w:type="spellEnd"/>
          </w:p>
          <w:p w14:paraId="6B1E15C8" w14:textId="27F7A861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MMA</w:t>
            </w:r>
          </w:p>
        </w:tc>
        <w:tc>
          <w:tcPr>
            <w:tcW w:w="1701" w:type="dxa"/>
            <w:vAlign w:val="center"/>
          </w:tcPr>
          <w:p w14:paraId="7C368C71" w14:textId="7F774C43" w:rsidR="007668CB" w:rsidRPr="00F478AA" w:rsidRDefault="007668CB" w:rsidP="00CB0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 xml:space="preserve">miRNA-sensitive topological pathway analysis </w:t>
            </w:r>
          </w:p>
        </w:tc>
        <w:tc>
          <w:tcPr>
            <w:tcW w:w="1134" w:type="dxa"/>
            <w:vAlign w:val="center"/>
          </w:tcPr>
          <w:p w14:paraId="53B6D5BE" w14:textId="0C9DA439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2832BC42" w14:textId="16B1D52F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61F4227" w14:textId="3F4C2193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7668CB" w:rsidRPr="00670004" w14:paraId="022CD372" w14:textId="77777777" w:rsidTr="00963C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03CF11E" w14:textId="56AEC559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b/>
                <w:bCs/>
                <w:sz w:val="14"/>
                <w:szCs w:val="14"/>
                <w:lang w:val="en-US"/>
              </w:rPr>
              <w:t>ArrayExpressHTS</w:t>
            </w:r>
            <w:proofErr w:type="spellEnd"/>
          </w:p>
        </w:tc>
        <w:tc>
          <w:tcPr>
            <w:tcW w:w="1701" w:type="dxa"/>
            <w:vAlign w:val="center"/>
          </w:tcPr>
          <w:p w14:paraId="0CFAC812" w14:textId="5BAB71FE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ioconductor. It can be run locally or remotely at EBI cloud</w:t>
            </w:r>
          </w:p>
        </w:tc>
        <w:tc>
          <w:tcPr>
            <w:tcW w:w="850" w:type="dxa"/>
            <w:vAlign w:val="center"/>
          </w:tcPr>
          <w:p w14:paraId="75BD4017" w14:textId="77777777" w:rsidR="00963C2B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  <w:p w14:paraId="0BDA088C" w14:textId="667D734D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MacOS</w:t>
            </w:r>
          </w:p>
        </w:tc>
        <w:tc>
          <w:tcPr>
            <w:tcW w:w="709" w:type="dxa"/>
            <w:vAlign w:val="center"/>
          </w:tcPr>
          <w:p w14:paraId="4686AA91" w14:textId="1F536C1D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74A4FFF" w14:textId="6631B45B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8EBC2E1" w14:textId="363CD50A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FASTQ</w:t>
            </w:r>
          </w:p>
        </w:tc>
        <w:tc>
          <w:tcPr>
            <w:tcW w:w="850" w:type="dxa"/>
            <w:vAlign w:val="center"/>
          </w:tcPr>
          <w:p w14:paraId="7271F89B" w14:textId="4B916DE9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OWTIE TOPHAT</w:t>
            </w:r>
          </w:p>
          <w:p w14:paraId="5E14CA89" w14:textId="3BEC4724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WA</w:t>
            </w:r>
          </w:p>
        </w:tc>
        <w:tc>
          <w:tcPr>
            <w:tcW w:w="1134" w:type="dxa"/>
            <w:vAlign w:val="center"/>
          </w:tcPr>
          <w:p w14:paraId="5EAADB5C" w14:textId="17CAB17E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712C655A" w14:textId="77777777" w:rsidR="007668CB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Cufflinks</w:t>
            </w:r>
          </w:p>
          <w:p w14:paraId="31FCD4B9" w14:textId="3B1DC7BA" w:rsidR="007668CB" w:rsidRPr="00F478AA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MMSEQ</w:t>
            </w:r>
          </w:p>
        </w:tc>
        <w:tc>
          <w:tcPr>
            <w:tcW w:w="1417" w:type="dxa"/>
            <w:vAlign w:val="center"/>
          </w:tcPr>
          <w:p w14:paraId="5BAE4059" w14:textId="29AECD0A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46E76DB3" w14:textId="0CECCC43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7683DED" w14:textId="4BAB7D25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351C7508" w14:textId="13DFE7BC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FC275C5" w14:textId="0FC9CC33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</w:tr>
      <w:tr w:rsidR="007668CB" w:rsidRPr="00670004" w14:paraId="23CD4987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F0A821B" w14:textId="5EFD5CA1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b/>
                <w:bCs/>
                <w:sz w:val="14"/>
                <w:szCs w:val="14"/>
                <w:lang w:val="en-US"/>
              </w:rPr>
              <w:t>BioJupies</w:t>
            </w:r>
            <w:proofErr w:type="spellEnd"/>
          </w:p>
        </w:tc>
        <w:tc>
          <w:tcPr>
            <w:tcW w:w="1701" w:type="dxa"/>
            <w:vAlign w:val="center"/>
          </w:tcPr>
          <w:p w14:paraId="112E18AF" w14:textId="25E91993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 xml:space="preserve">Web-based application on </w:t>
            </w:r>
            <w:proofErr w:type="spellStart"/>
            <w:r w:rsidRPr="00F478AA">
              <w:rPr>
                <w:sz w:val="14"/>
                <w:szCs w:val="14"/>
                <w:lang w:val="en-US"/>
              </w:rPr>
              <w:t>Jupyter</w:t>
            </w:r>
            <w:proofErr w:type="spellEnd"/>
            <w:r w:rsidRPr="00F478AA">
              <w:rPr>
                <w:sz w:val="14"/>
                <w:szCs w:val="14"/>
                <w:lang w:val="en-US"/>
              </w:rPr>
              <w:t xml:space="preserve"> Notebooks. </w:t>
            </w:r>
          </w:p>
        </w:tc>
        <w:tc>
          <w:tcPr>
            <w:tcW w:w="850" w:type="dxa"/>
            <w:vAlign w:val="center"/>
          </w:tcPr>
          <w:p w14:paraId="1E704B11" w14:textId="77777777" w:rsidR="00963C2B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Windows MacOS</w:t>
            </w:r>
          </w:p>
          <w:p w14:paraId="3075A101" w14:textId="47443349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2BAE7C61" w14:textId="5A4810B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14:paraId="5FE666FC" w14:textId="06189DD2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509B1E8" w14:textId="2E009798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FASTQ</w:t>
            </w:r>
          </w:p>
        </w:tc>
        <w:tc>
          <w:tcPr>
            <w:tcW w:w="850" w:type="dxa"/>
            <w:vAlign w:val="center"/>
          </w:tcPr>
          <w:p w14:paraId="55BF3117" w14:textId="45998FA4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Kallisto</w:t>
            </w:r>
          </w:p>
        </w:tc>
        <w:tc>
          <w:tcPr>
            <w:tcW w:w="1134" w:type="dxa"/>
            <w:vAlign w:val="center"/>
          </w:tcPr>
          <w:p w14:paraId="22CB2E2D" w14:textId="30A4A0B0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0E408B9A" w14:textId="2E4F7DC3" w:rsidR="007668CB" w:rsidRPr="00F478AA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Kallisto</w:t>
            </w:r>
          </w:p>
        </w:tc>
        <w:tc>
          <w:tcPr>
            <w:tcW w:w="1417" w:type="dxa"/>
            <w:vAlign w:val="center"/>
          </w:tcPr>
          <w:p w14:paraId="7EE49DF9" w14:textId="7777777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MMA</w:t>
            </w:r>
          </w:p>
          <w:p w14:paraId="67B7409F" w14:textId="3C0AA18E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Characteristic Direction</w:t>
            </w:r>
          </w:p>
        </w:tc>
        <w:tc>
          <w:tcPr>
            <w:tcW w:w="1701" w:type="dxa"/>
            <w:vAlign w:val="center"/>
          </w:tcPr>
          <w:p w14:paraId="7C371084" w14:textId="5B0BDBF4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everal enrichment analyses are supported</w:t>
            </w:r>
          </w:p>
        </w:tc>
        <w:tc>
          <w:tcPr>
            <w:tcW w:w="1134" w:type="dxa"/>
            <w:vAlign w:val="center"/>
          </w:tcPr>
          <w:p w14:paraId="67818259" w14:textId="3E380902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6E728DD6" w14:textId="45BB6F16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BB82E19" w14:textId="0E7AE53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7668CB" w:rsidRPr="00670004" w14:paraId="4B7EFE79" w14:textId="77777777" w:rsidTr="00963C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DDC9679" w14:textId="7F42454A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b/>
                <w:bCs/>
                <w:sz w:val="14"/>
                <w:szCs w:val="14"/>
                <w:lang w:val="en-US"/>
              </w:rPr>
              <w:t>BioWardrobe</w:t>
            </w:r>
            <w:proofErr w:type="spellEnd"/>
          </w:p>
        </w:tc>
        <w:tc>
          <w:tcPr>
            <w:tcW w:w="1701" w:type="dxa"/>
            <w:vAlign w:val="center"/>
          </w:tcPr>
          <w:p w14:paraId="1D7FC998" w14:textId="7273B85E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tand</w:t>
            </w:r>
            <w:r w:rsidR="006A5A4A">
              <w:rPr>
                <w:sz w:val="14"/>
                <w:szCs w:val="14"/>
                <w:lang w:val="en-US"/>
              </w:rPr>
              <w:t>-</w:t>
            </w:r>
            <w:r w:rsidRPr="00F478AA">
              <w:rPr>
                <w:sz w:val="14"/>
                <w:szCs w:val="14"/>
                <w:lang w:val="en-US"/>
              </w:rPr>
              <w:t>alone</w:t>
            </w:r>
          </w:p>
          <w:p w14:paraId="1285887C" w14:textId="61832B28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(</w:t>
            </w:r>
            <w:r w:rsidRPr="00F478AA">
              <w:rPr>
                <w:color w:val="FF0000"/>
                <w:sz w:val="14"/>
                <w:szCs w:val="14"/>
                <w:lang w:val="en-US"/>
              </w:rPr>
              <w:t>it seems to be no longer maintained</w:t>
            </w:r>
            <w:r w:rsidRPr="00F478AA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7B8615D" w14:textId="77777777" w:rsidR="00963C2B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MacOS</w:t>
            </w:r>
          </w:p>
          <w:p w14:paraId="27D1BF83" w14:textId="789E9B4A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34ACBC7D" w14:textId="7C1F05C7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61C7CE37" w14:textId="0CCAE33B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4109B19" w14:textId="77777777" w:rsidR="007668CB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FASTQ</w:t>
            </w:r>
          </w:p>
          <w:p w14:paraId="493F06C5" w14:textId="67C10E86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RA</w:t>
            </w:r>
          </w:p>
        </w:tc>
        <w:tc>
          <w:tcPr>
            <w:tcW w:w="850" w:type="dxa"/>
            <w:vAlign w:val="center"/>
          </w:tcPr>
          <w:p w14:paraId="49170E59" w14:textId="34F82108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TAR</w:t>
            </w:r>
          </w:p>
        </w:tc>
        <w:tc>
          <w:tcPr>
            <w:tcW w:w="1134" w:type="dxa"/>
            <w:vAlign w:val="center"/>
          </w:tcPr>
          <w:p w14:paraId="148E443A" w14:textId="73F44413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52E40F8D" w14:textId="71AB2F80" w:rsidR="007668CB" w:rsidRPr="00F478AA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TAR</w:t>
            </w:r>
          </w:p>
        </w:tc>
        <w:tc>
          <w:tcPr>
            <w:tcW w:w="1417" w:type="dxa"/>
            <w:vAlign w:val="center"/>
          </w:tcPr>
          <w:p w14:paraId="30DC1B05" w14:textId="5D38460C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DESeq</w:t>
            </w:r>
            <w:proofErr w:type="spellEnd"/>
          </w:p>
        </w:tc>
        <w:tc>
          <w:tcPr>
            <w:tcW w:w="1701" w:type="dxa"/>
            <w:vAlign w:val="center"/>
          </w:tcPr>
          <w:p w14:paraId="07056044" w14:textId="3B23F3E1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44AD52F" w14:textId="6D4FCF49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75E16D06" w14:textId="404A66DF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6420703F" w14:textId="61C1E52C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Only figures</w:t>
            </w:r>
          </w:p>
        </w:tc>
      </w:tr>
      <w:tr w:rsidR="007668CB" w:rsidRPr="00670004" w14:paraId="586FEEA0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8678F97" w14:textId="4F322A10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F478AA">
              <w:rPr>
                <w:b/>
                <w:bCs/>
                <w:sz w:val="14"/>
                <w:szCs w:val="14"/>
                <w:lang w:val="en-US"/>
              </w:rPr>
              <w:t>DEWE</w:t>
            </w:r>
          </w:p>
        </w:tc>
        <w:tc>
          <w:tcPr>
            <w:tcW w:w="1701" w:type="dxa"/>
            <w:vAlign w:val="center"/>
          </w:tcPr>
          <w:p w14:paraId="0D277ACA" w14:textId="3CEB9278" w:rsidR="007668CB" w:rsidRPr="00F478AA" w:rsidRDefault="006A5A4A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Stand-alone. Deployment with </w:t>
            </w:r>
            <w:r w:rsidR="007668CB" w:rsidRPr="00F478AA">
              <w:rPr>
                <w:sz w:val="14"/>
                <w:szCs w:val="14"/>
                <w:lang w:val="en-US"/>
              </w:rPr>
              <w:t>Docker</w:t>
            </w:r>
          </w:p>
          <w:p w14:paraId="23907D89" w14:textId="41F528CC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(</w:t>
            </w:r>
            <w:r w:rsidRPr="00F478AA">
              <w:rPr>
                <w:color w:val="FF0000"/>
                <w:sz w:val="14"/>
                <w:szCs w:val="14"/>
                <w:lang w:val="en-US"/>
              </w:rPr>
              <w:t>it seems to be no longer maintained</w:t>
            </w:r>
            <w:r w:rsidRPr="00F478AA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8E58D34" w14:textId="77777777" w:rsidR="00963C2B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Windows MacOS</w:t>
            </w:r>
          </w:p>
          <w:p w14:paraId="57FC5C89" w14:textId="6E10E31C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0776D4F5" w14:textId="1CA1B339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4D45EAB" w14:textId="6F55FCAF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02F6ADD" w14:textId="42CA5051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FASTQ</w:t>
            </w:r>
          </w:p>
        </w:tc>
        <w:tc>
          <w:tcPr>
            <w:tcW w:w="850" w:type="dxa"/>
            <w:vAlign w:val="center"/>
          </w:tcPr>
          <w:p w14:paraId="436D21C3" w14:textId="1CFAC850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OWTIE2 HISAT2</w:t>
            </w:r>
          </w:p>
        </w:tc>
        <w:tc>
          <w:tcPr>
            <w:tcW w:w="1134" w:type="dxa"/>
            <w:vAlign w:val="center"/>
          </w:tcPr>
          <w:p w14:paraId="43B4B2F0" w14:textId="78C54821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09DF517C" w14:textId="77777777" w:rsidR="007668CB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327BD">
              <w:rPr>
                <w:sz w:val="14"/>
                <w:szCs w:val="14"/>
                <w:lang w:val="en-US"/>
              </w:rPr>
              <w:t>StringTie</w:t>
            </w:r>
            <w:proofErr w:type="spellEnd"/>
          </w:p>
          <w:p w14:paraId="29D16AB3" w14:textId="6E2C015D" w:rsidR="007668CB" w:rsidRPr="00F478AA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327BD">
              <w:rPr>
                <w:sz w:val="14"/>
                <w:szCs w:val="14"/>
                <w:lang w:val="en-US"/>
              </w:rPr>
              <w:t>HTSeq</w:t>
            </w:r>
            <w:proofErr w:type="spellEnd"/>
          </w:p>
        </w:tc>
        <w:tc>
          <w:tcPr>
            <w:tcW w:w="1417" w:type="dxa"/>
            <w:vAlign w:val="center"/>
          </w:tcPr>
          <w:p w14:paraId="65C3DF86" w14:textId="12358238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allgown</w:t>
            </w:r>
          </w:p>
          <w:p w14:paraId="1240B1A5" w14:textId="0715AE14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edgeR</w:t>
            </w:r>
            <w:proofErr w:type="spellEnd"/>
          </w:p>
        </w:tc>
        <w:tc>
          <w:tcPr>
            <w:tcW w:w="1701" w:type="dxa"/>
            <w:vAlign w:val="center"/>
          </w:tcPr>
          <w:p w14:paraId="56EBD398" w14:textId="57C1D6C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GSEA</w:t>
            </w:r>
          </w:p>
        </w:tc>
        <w:tc>
          <w:tcPr>
            <w:tcW w:w="1134" w:type="dxa"/>
            <w:vAlign w:val="center"/>
          </w:tcPr>
          <w:p w14:paraId="30214117" w14:textId="6C9854B2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06CAE527" w14:textId="2FA9B56C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CC3390A" w14:textId="50CBC002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7668CB" w:rsidRPr="00670004" w14:paraId="35706634" w14:textId="77777777" w:rsidTr="00963C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9226097" w14:textId="682F1FE8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b/>
                <w:bCs/>
                <w:sz w:val="14"/>
                <w:szCs w:val="14"/>
                <w:lang w:val="en-US"/>
              </w:rPr>
              <w:t>easyRNASeq</w:t>
            </w:r>
            <w:proofErr w:type="spellEnd"/>
          </w:p>
        </w:tc>
        <w:tc>
          <w:tcPr>
            <w:tcW w:w="1701" w:type="dxa"/>
            <w:vAlign w:val="center"/>
          </w:tcPr>
          <w:p w14:paraId="4346784C" w14:textId="447FC0D0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ioconductor</w:t>
            </w:r>
          </w:p>
        </w:tc>
        <w:tc>
          <w:tcPr>
            <w:tcW w:w="850" w:type="dxa"/>
            <w:vAlign w:val="center"/>
          </w:tcPr>
          <w:p w14:paraId="6F4D2820" w14:textId="77777777" w:rsidR="00963C2B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Windows MacOS</w:t>
            </w:r>
          </w:p>
          <w:p w14:paraId="16E07359" w14:textId="3769C23B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3BB5E5CA" w14:textId="1BDAF60E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4C3D42A9" w14:textId="1EC142D5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F3E13AD" w14:textId="481C5DAF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AM</w:t>
            </w:r>
          </w:p>
        </w:tc>
        <w:tc>
          <w:tcPr>
            <w:tcW w:w="850" w:type="dxa"/>
            <w:vAlign w:val="center"/>
          </w:tcPr>
          <w:p w14:paraId="57A06978" w14:textId="53BC7AD1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B97B082" w14:textId="4CB5057D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06664951" w14:textId="77777777" w:rsidR="007668CB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>
              <w:rPr>
                <w:sz w:val="14"/>
                <w:szCs w:val="14"/>
                <w:lang w:val="en-US"/>
              </w:rPr>
              <w:t>IRanges</w:t>
            </w:r>
            <w:proofErr w:type="spellEnd"/>
          </w:p>
          <w:p w14:paraId="5D952875" w14:textId="2894CCA2" w:rsidR="007668CB" w:rsidRPr="00F478AA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>
              <w:rPr>
                <w:sz w:val="14"/>
                <w:szCs w:val="14"/>
                <w:lang w:val="en-US"/>
              </w:rPr>
              <w:t>GenomicRanges</w:t>
            </w:r>
            <w:proofErr w:type="spellEnd"/>
          </w:p>
        </w:tc>
        <w:tc>
          <w:tcPr>
            <w:tcW w:w="1417" w:type="dxa"/>
            <w:vAlign w:val="center"/>
          </w:tcPr>
          <w:p w14:paraId="653323C9" w14:textId="61F70C06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75F0C06A" w14:textId="48CF92CA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012A004" w14:textId="2AF62DCC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55917685" w14:textId="1319FDD7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135BBBE" w14:textId="49E5BDEF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</w:tr>
      <w:tr w:rsidR="007668CB" w:rsidRPr="00670004" w14:paraId="460E4190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A70A8D3" w14:textId="0758D1D5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b/>
                <w:bCs/>
                <w:sz w:val="14"/>
                <w:szCs w:val="14"/>
                <w:lang w:val="en-US"/>
              </w:rPr>
              <w:t>ExpressionPlot</w:t>
            </w:r>
            <w:proofErr w:type="spellEnd"/>
          </w:p>
        </w:tc>
        <w:tc>
          <w:tcPr>
            <w:tcW w:w="1701" w:type="dxa"/>
            <w:vAlign w:val="center"/>
          </w:tcPr>
          <w:p w14:paraId="6B4A5A52" w14:textId="6FDD3773" w:rsidR="007668CB" w:rsidRPr="00F478AA" w:rsidRDefault="007668CB" w:rsidP="00A05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 xml:space="preserve">Standalone software that runs on a virtual machine </w:t>
            </w:r>
          </w:p>
          <w:p w14:paraId="6C0BF847" w14:textId="21F0BD01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(</w:t>
            </w:r>
            <w:r w:rsidRPr="00F478AA">
              <w:rPr>
                <w:color w:val="FF0000"/>
                <w:sz w:val="14"/>
                <w:szCs w:val="14"/>
                <w:lang w:val="en-US"/>
              </w:rPr>
              <w:t>it seems to be no longer maintained</w:t>
            </w:r>
            <w:r w:rsidRPr="00F478AA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4AA9B87" w14:textId="77777777" w:rsidR="00963C2B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Windows MacOS</w:t>
            </w:r>
          </w:p>
          <w:p w14:paraId="1CF1B829" w14:textId="420AD56D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0032BCBD" w14:textId="28C0A74C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57F48D9" w14:textId="112F785E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2C92B9C" w14:textId="7777777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FASTQ,</w:t>
            </w:r>
          </w:p>
          <w:p w14:paraId="25140BDA" w14:textId="3A651451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AM</w:t>
            </w:r>
          </w:p>
        </w:tc>
        <w:tc>
          <w:tcPr>
            <w:tcW w:w="850" w:type="dxa"/>
            <w:vAlign w:val="center"/>
          </w:tcPr>
          <w:p w14:paraId="1DD5DE6D" w14:textId="6BC05B02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OWTIE</w:t>
            </w:r>
          </w:p>
        </w:tc>
        <w:tc>
          <w:tcPr>
            <w:tcW w:w="1134" w:type="dxa"/>
            <w:vAlign w:val="center"/>
          </w:tcPr>
          <w:p w14:paraId="3484A7C1" w14:textId="3FFB115C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67FAE7A6" w14:textId="504D7642" w:rsidR="007668CB" w:rsidRPr="00F478AA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F1A6A6C" w14:textId="3E3DE805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DESeq</w:t>
            </w:r>
            <w:proofErr w:type="spellEnd"/>
          </w:p>
        </w:tc>
        <w:tc>
          <w:tcPr>
            <w:tcW w:w="1701" w:type="dxa"/>
            <w:vAlign w:val="center"/>
          </w:tcPr>
          <w:p w14:paraId="6371A54C" w14:textId="5E3F307D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9DF3C63" w14:textId="4147ABC6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41C6B66" w14:textId="64B586E5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150DBD4" w14:textId="4C137FDA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7668CB" w:rsidRPr="00670004" w14:paraId="52E83E2B" w14:textId="77777777" w:rsidTr="00963C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40DAE3C" w14:textId="1282A292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F478AA">
              <w:rPr>
                <w:b/>
                <w:bCs/>
                <w:sz w:val="14"/>
                <w:szCs w:val="14"/>
                <w:lang w:val="en-US"/>
              </w:rPr>
              <w:t>FX</w:t>
            </w:r>
          </w:p>
        </w:tc>
        <w:tc>
          <w:tcPr>
            <w:tcW w:w="1701" w:type="dxa"/>
            <w:vAlign w:val="center"/>
          </w:tcPr>
          <w:p w14:paraId="3B9FACDC" w14:textId="77777777" w:rsidR="007668CB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 xml:space="preserve">Amazon cloud system or it can be installed on local Hadoop </w:t>
            </w:r>
            <w:proofErr w:type="gramStart"/>
            <w:r w:rsidRPr="00F478AA">
              <w:rPr>
                <w:sz w:val="14"/>
                <w:szCs w:val="14"/>
                <w:lang w:val="en-US"/>
              </w:rPr>
              <w:t>clusters</w:t>
            </w:r>
            <w:proofErr w:type="gramEnd"/>
          </w:p>
          <w:p w14:paraId="23997B0D" w14:textId="77B74404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(</w:t>
            </w:r>
            <w:r w:rsidRPr="00F478AA">
              <w:rPr>
                <w:color w:val="FF0000"/>
                <w:sz w:val="14"/>
                <w:szCs w:val="14"/>
                <w:lang w:val="en-US"/>
              </w:rPr>
              <w:t>it seems to be no longer maintained</w:t>
            </w:r>
            <w:r w:rsidRPr="00F478AA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2C7EBCC" w14:textId="77777777" w:rsidR="00963C2B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Windows MacOS</w:t>
            </w:r>
          </w:p>
          <w:p w14:paraId="0BE2095E" w14:textId="50A7DCA1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798E1F41" w14:textId="585D0BB9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14:paraId="5C520516" w14:textId="21BEC691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ED1D1A6" w14:textId="77777777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FASTQ</w:t>
            </w:r>
          </w:p>
          <w:p w14:paraId="5856D447" w14:textId="70FE1753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AM</w:t>
            </w:r>
          </w:p>
        </w:tc>
        <w:tc>
          <w:tcPr>
            <w:tcW w:w="850" w:type="dxa"/>
            <w:vAlign w:val="center"/>
          </w:tcPr>
          <w:p w14:paraId="386FB5D1" w14:textId="6A3BAE83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GSNAP</w:t>
            </w:r>
          </w:p>
        </w:tc>
        <w:tc>
          <w:tcPr>
            <w:tcW w:w="1134" w:type="dxa"/>
            <w:vAlign w:val="center"/>
          </w:tcPr>
          <w:p w14:paraId="6CC403B6" w14:textId="7FD3DC5D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4CC1D908" w14:textId="1CEA6A61" w:rsidR="007668CB" w:rsidRPr="00F478AA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199FC3A" w14:textId="1F95B15C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1B6E11BE" w14:textId="279CAFBB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 xml:space="preserve">SNP </w:t>
            </w:r>
            <w:r>
              <w:rPr>
                <w:sz w:val="14"/>
                <w:szCs w:val="14"/>
                <w:lang w:val="en-US"/>
              </w:rPr>
              <w:t xml:space="preserve">and INDEL </w:t>
            </w:r>
            <w:r w:rsidRPr="00F478AA">
              <w:rPr>
                <w:sz w:val="14"/>
                <w:szCs w:val="14"/>
                <w:lang w:val="en-US"/>
              </w:rPr>
              <w:t>detection</w:t>
            </w:r>
          </w:p>
        </w:tc>
        <w:tc>
          <w:tcPr>
            <w:tcW w:w="1134" w:type="dxa"/>
            <w:vAlign w:val="center"/>
          </w:tcPr>
          <w:p w14:paraId="68AB633D" w14:textId="75959B66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120B045D" w14:textId="720A3EA1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Only human</w:t>
            </w:r>
            <w:r>
              <w:rPr>
                <w:sz w:val="14"/>
                <w:szCs w:val="14"/>
                <w:lang w:val="en-US"/>
              </w:rPr>
              <w:t xml:space="preserve"> and mouse</w:t>
            </w:r>
          </w:p>
        </w:tc>
        <w:tc>
          <w:tcPr>
            <w:tcW w:w="992" w:type="dxa"/>
            <w:vAlign w:val="center"/>
          </w:tcPr>
          <w:p w14:paraId="30B2B576" w14:textId="0DB468F2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</w:tr>
      <w:tr w:rsidR="007668CB" w:rsidRPr="00670004" w14:paraId="3B198ECD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2A5CA58" w14:textId="73CAD66C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F478AA">
              <w:rPr>
                <w:b/>
                <w:bCs/>
                <w:sz w:val="14"/>
                <w:szCs w:val="14"/>
                <w:lang w:val="en-US"/>
              </w:rPr>
              <w:t>GENE-Counter</w:t>
            </w:r>
          </w:p>
        </w:tc>
        <w:tc>
          <w:tcPr>
            <w:tcW w:w="1701" w:type="dxa"/>
            <w:vAlign w:val="center"/>
          </w:tcPr>
          <w:p w14:paraId="28BF44A2" w14:textId="1B053B8A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 xml:space="preserve">Standalone. Several dependencies are quired. </w:t>
            </w:r>
          </w:p>
        </w:tc>
        <w:tc>
          <w:tcPr>
            <w:tcW w:w="850" w:type="dxa"/>
            <w:vAlign w:val="center"/>
          </w:tcPr>
          <w:p w14:paraId="58053A0B" w14:textId="77777777" w:rsidR="00963C2B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MacOS</w:t>
            </w:r>
          </w:p>
          <w:p w14:paraId="1D5059D4" w14:textId="58949AD8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2E92D4E9" w14:textId="6A5FF506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51FEBFA4" w14:textId="772DAC42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6052653" w14:textId="0C1BE1A6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FASTQ</w:t>
            </w:r>
          </w:p>
        </w:tc>
        <w:tc>
          <w:tcPr>
            <w:tcW w:w="850" w:type="dxa"/>
            <w:vAlign w:val="center"/>
          </w:tcPr>
          <w:p w14:paraId="07C4AE60" w14:textId="3B529D1C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CASHX BOWTIE</w:t>
            </w:r>
          </w:p>
          <w:p w14:paraId="594D4B23" w14:textId="3F67AF81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WA</w:t>
            </w:r>
          </w:p>
        </w:tc>
        <w:tc>
          <w:tcPr>
            <w:tcW w:w="1134" w:type="dxa"/>
            <w:vAlign w:val="center"/>
          </w:tcPr>
          <w:p w14:paraId="4C5E62FC" w14:textId="0267DA52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50346E60" w14:textId="477EB2C5" w:rsidR="007668CB" w:rsidRPr="00F478AA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CASHX</w:t>
            </w:r>
          </w:p>
        </w:tc>
        <w:tc>
          <w:tcPr>
            <w:tcW w:w="1417" w:type="dxa"/>
            <w:vAlign w:val="center"/>
          </w:tcPr>
          <w:p w14:paraId="78CCCFCD" w14:textId="43AFF41A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NBPSeq</w:t>
            </w:r>
            <w:proofErr w:type="spellEnd"/>
          </w:p>
          <w:p w14:paraId="53096AD8" w14:textId="57A34E3F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edgeR</w:t>
            </w:r>
            <w:proofErr w:type="spellEnd"/>
          </w:p>
          <w:p w14:paraId="350ADDFB" w14:textId="720C0ADB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DESeq</w:t>
            </w:r>
            <w:proofErr w:type="spellEnd"/>
          </w:p>
        </w:tc>
        <w:tc>
          <w:tcPr>
            <w:tcW w:w="1701" w:type="dxa"/>
            <w:vAlign w:val="center"/>
          </w:tcPr>
          <w:p w14:paraId="7CF2B322" w14:textId="0B47DAB1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GO analysis</w:t>
            </w:r>
          </w:p>
        </w:tc>
        <w:tc>
          <w:tcPr>
            <w:tcW w:w="1134" w:type="dxa"/>
            <w:vAlign w:val="center"/>
          </w:tcPr>
          <w:p w14:paraId="05CF0E19" w14:textId="07779B68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735C9A8A" w14:textId="5C4A669A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A019E0F" w14:textId="5D2ACDB3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</w:tr>
      <w:tr w:rsidR="007668CB" w:rsidRPr="00670004" w14:paraId="1C69673F" w14:textId="77777777" w:rsidTr="00963C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656AE65" w14:textId="738F8DC0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b/>
                <w:bCs/>
                <w:sz w:val="14"/>
                <w:szCs w:val="14"/>
                <w:lang w:val="en-US"/>
              </w:rPr>
              <w:t>GeneProf</w:t>
            </w:r>
            <w:proofErr w:type="spellEnd"/>
          </w:p>
        </w:tc>
        <w:tc>
          <w:tcPr>
            <w:tcW w:w="1701" w:type="dxa"/>
            <w:vAlign w:val="center"/>
          </w:tcPr>
          <w:p w14:paraId="4700E288" w14:textId="77777777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Cloud-based application</w:t>
            </w:r>
          </w:p>
          <w:p w14:paraId="266D40EB" w14:textId="2D76F0CE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(</w:t>
            </w:r>
            <w:r w:rsidRPr="00F478AA">
              <w:rPr>
                <w:color w:val="FF0000"/>
                <w:sz w:val="14"/>
                <w:szCs w:val="14"/>
                <w:lang w:val="en-US"/>
              </w:rPr>
              <w:t>it seems to be no longer maintained</w:t>
            </w:r>
            <w:r w:rsidRPr="00F478AA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F0B91B9" w14:textId="77777777" w:rsidR="00963C2B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Windows MacOS</w:t>
            </w:r>
          </w:p>
          <w:p w14:paraId="4860443F" w14:textId="53D2F4F1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30270CAA" w14:textId="6D4ED7A2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14:paraId="651D9F30" w14:textId="56F74913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3276AB9" w14:textId="368BBE27" w:rsidR="007668CB" w:rsidRPr="00F478AA" w:rsidRDefault="007668CB" w:rsidP="0002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RA importer tool (accession number transferred automatically from</w:t>
            </w:r>
          </w:p>
          <w:p w14:paraId="3C70CE94" w14:textId="7A3626BA" w:rsidR="007668CB" w:rsidRPr="00F478AA" w:rsidRDefault="007668CB" w:rsidP="00022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experiment)</w:t>
            </w:r>
          </w:p>
        </w:tc>
        <w:tc>
          <w:tcPr>
            <w:tcW w:w="850" w:type="dxa"/>
            <w:vAlign w:val="center"/>
          </w:tcPr>
          <w:p w14:paraId="15C3952F" w14:textId="6B61FDB5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OWTIE TOPHAT</w:t>
            </w:r>
          </w:p>
        </w:tc>
        <w:tc>
          <w:tcPr>
            <w:tcW w:w="1134" w:type="dxa"/>
            <w:vAlign w:val="center"/>
          </w:tcPr>
          <w:p w14:paraId="0B3EFBCD" w14:textId="23F5D971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3D6F9E02" w14:textId="5C99FDBE" w:rsidR="007668CB" w:rsidRPr="00F478AA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D0C8E47" w14:textId="067B260E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DESeq</w:t>
            </w:r>
            <w:proofErr w:type="spellEnd"/>
          </w:p>
          <w:p w14:paraId="0A4EA524" w14:textId="6D792EFD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478AA">
              <w:rPr>
                <w:sz w:val="14"/>
                <w:szCs w:val="14"/>
                <w:lang w:val="en-US"/>
              </w:rPr>
              <w:t>edgeR</w:t>
            </w:r>
            <w:proofErr w:type="spellEnd"/>
          </w:p>
        </w:tc>
        <w:tc>
          <w:tcPr>
            <w:tcW w:w="1701" w:type="dxa"/>
            <w:vAlign w:val="center"/>
          </w:tcPr>
          <w:p w14:paraId="06221C5D" w14:textId="06C7B98E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GO analysis</w:t>
            </w:r>
          </w:p>
        </w:tc>
        <w:tc>
          <w:tcPr>
            <w:tcW w:w="1134" w:type="dxa"/>
            <w:vAlign w:val="center"/>
          </w:tcPr>
          <w:p w14:paraId="65A6DDCC" w14:textId="21D8F3DB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4D97B5EC" w14:textId="2B705B67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02AFE44" w14:textId="69996969" w:rsidR="007668CB" w:rsidRPr="00F478AA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7668CB" w:rsidRPr="00670004" w14:paraId="29D45AF0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E8810C8" w14:textId="7379F279" w:rsidR="007668CB" w:rsidRPr="00F478AA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F478AA">
              <w:rPr>
                <w:b/>
                <w:bCs/>
                <w:sz w:val="14"/>
                <w:szCs w:val="14"/>
                <w:lang w:val="en-US"/>
              </w:rPr>
              <w:t>Grape RNA-Seq</w:t>
            </w:r>
          </w:p>
        </w:tc>
        <w:tc>
          <w:tcPr>
            <w:tcW w:w="1701" w:type="dxa"/>
            <w:vAlign w:val="center"/>
          </w:tcPr>
          <w:p w14:paraId="69B03CE0" w14:textId="345ED1A6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tand</w:t>
            </w:r>
            <w:r w:rsidR="006A5A4A">
              <w:rPr>
                <w:sz w:val="14"/>
                <w:szCs w:val="14"/>
                <w:lang w:val="en-US"/>
              </w:rPr>
              <w:t>-</w:t>
            </w:r>
            <w:r w:rsidRPr="00F478AA">
              <w:rPr>
                <w:sz w:val="14"/>
                <w:szCs w:val="14"/>
                <w:lang w:val="en-US"/>
              </w:rPr>
              <w:t>alone. Deployment with Docker or Conda are also available.</w:t>
            </w:r>
          </w:p>
        </w:tc>
        <w:tc>
          <w:tcPr>
            <w:tcW w:w="850" w:type="dxa"/>
            <w:vAlign w:val="center"/>
          </w:tcPr>
          <w:p w14:paraId="5CC4FA65" w14:textId="77777777" w:rsidR="00963C2B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MacOS</w:t>
            </w:r>
          </w:p>
          <w:p w14:paraId="24F8BF58" w14:textId="59CB067E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75D16204" w14:textId="5455BD0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CAA257E" w14:textId="2E3659BD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35FEC30" w14:textId="7777777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FASTQ</w:t>
            </w:r>
          </w:p>
          <w:p w14:paraId="14BE8499" w14:textId="7777777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SAM</w:t>
            </w:r>
          </w:p>
          <w:p w14:paraId="1E4CADC7" w14:textId="3BA06E91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BAM</w:t>
            </w:r>
          </w:p>
        </w:tc>
        <w:tc>
          <w:tcPr>
            <w:tcW w:w="850" w:type="dxa"/>
            <w:vAlign w:val="center"/>
          </w:tcPr>
          <w:p w14:paraId="440BABFB" w14:textId="76ECFE6A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GEM</w:t>
            </w:r>
          </w:p>
        </w:tc>
        <w:tc>
          <w:tcPr>
            <w:tcW w:w="1134" w:type="dxa"/>
            <w:vAlign w:val="center"/>
          </w:tcPr>
          <w:p w14:paraId="41924A87" w14:textId="394DA7BD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69A83EE8" w14:textId="05FED139" w:rsidR="007668CB" w:rsidRPr="00F478AA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FE7F93">
              <w:rPr>
                <w:sz w:val="14"/>
                <w:szCs w:val="14"/>
                <w:lang w:val="en-US"/>
              </w:rPr>
              <w:t>FluxCapacitor</w:t>
            </w:r>
            <w:proofErr w:type="spellEnd"/>
          </w:p>
        </w:tc>
        <w:tc>
          <w:tcPr>
            <w:tcW w:w="1417" w:type="dxa"/>
            <w:vAlign w:val="center"/>
          </w:tcPr>
          <w:p w14:paraId="266D3E4C" w14:textId="7E0D9208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47FBB643" w14:textId="393414D6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E8BFB37" w14:textId="1291A84B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7B311C68" w14:textId="10850444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1CE13A5" w14:textId="30AECA57" w:rsidR="007668CB" w:rsidRPr="00F478AA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478AA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7668CB" w:rsidRPr="00670004" w14:paraId="65C04ABC" w14:textId="77777777" w:rsidTr="00963C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27A25E8" w14:textId="66B52797" w:rsidR="007668CB" w:rsidRPr="00EE4D2D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E4D2D">
              <w:rPr>
                <w:b/>
                <w:bCs/>
                <w:sz w:val="14"/>
                <w:szCs w:val="14"/>
                <w:lang w:val="en-US"/>
              </w:rPr>
              <w:t>MAP-</w:t>
            </w:r>
            <w:proofErr w:type="spellStart"/>
            <w:r w:rsidRPr="00EE4D2D">
              <w:rPr>
                <w:b/>
                <w:bCs/>
                <w:sz w:val="14"/>
                <w:szCs w:val="14"/>
                <w:lang w:val="en-US"/>
              </w:rPr>
              <w:t>RSeq</w:t>
            </w:r>
            <w:proofErr w:type="spellEnd"/>
          </w:p>
        </w:tc>
        <w:tc>
          <w:tcPr>
            <w:tcW w:w="1701" w:type="dxa"/>
            <w:vAlign w:val="center"/>
          </w:tcPr>
          <w:p w14:paraId="272D0486" w14:textId="2082E3C4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tandalone virtual machine or parallel Sun Grid Engine cluster. Several dependencies are required.</w:t>
            </w:r>
          </w:p>
        </w:tc>
        <w:tc>
          <w:tcPr>
            <w:tcW w:w="850" w:type="dxa"/>
            <w:vAlign w:val="center"/>
          </w:tcPr>
          <w:p w14:paraId="47B5A116" w14:textId="77777777" w:rsidR="00963C2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Windows MacOS</w:t>
            </w:r>
          </w:p>
          <w:p w14:paraId="50DFD0EF" w14:textId="67A889A6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355F3951" w14:textId="3060A026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21269FC2" w14:textId="761D6194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07A3A80" w14:textId="23D55F3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Q</w:t>
            </w:r>
          </w:p>
        </w:tc>
        <w:tc>
          <w:tcPr>
            <w:tcW w:w="850" w:type="dxa"/>
            <w:vAlign w:val="center"/>
          </w:tcPr>
          <w:p w14:paraId="0BB6057B" w14:textId="1727C750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TOPHAT</w:t>
            </w:r>
          </w:p>
        </w:tc>
        <w:tc>
          <w:tcPr>
            <w:tcW w:w="1134" w:type="dxa"/>
            <w:vAlign w:val="center"/>
          </w:tcPr>
          <w:p w14:paraId="218FFE5E" w14:textId="2003FFD8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443E5846" w14:textId="77777777" w:rsidR="007668CB" w:rsidRPr="00EE4D2D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HTSeq</w:t>
            </w:r>
            <w:proofErr w:type="spellEnd"/>
          </w:p>
          <w:p w14:paraId="7A8B011A" w14:textId="67145B93" w:rsidR="007668CB" w:rsidRPr="00EE4D2D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featureCounts</w:t>
            </w:r>
            <w:proofErr w:type="spellEnd"/>
          </w:p>
        </w:tc>
        <w:tc>
          <w:tcPr>
            <w:tcW w:w="1417" w:type="dxa"/>
            <w:vAlign w:val="center"/>
          </w:tcPr>
          <w:p w14:paraId="61CBAC51" w14:textId="768229D0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666D049F" w14:textId="7777777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NP calling,</w:t>
            </w:r>
          </w:p>
          <w:p w14:paraId="5D9E8D45" w14:textId="7840A9A8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usion transcript detection</w:t>
            </w:r>
          </w:p>
        </w:tc>
        <w:tc>
          <w:tcPr>
            <w:tcW w:w="1134" w:type="dxa"/>
            <w:vAlign w:val="center"/>
          </w:tcPr>
          <w:p w14:paraId="269E74D9" w14:textId="78F211F8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7F56813" w14:textId="712EB2A5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Only human</w:t>
            </w:r>
          </w:p>
        </w:tc>
        <w:tc>
          <w:tcPr>
            <w:tcW w:w="992" w:type="dxa"/>
            <w:vAlign w:val="center"/>
          </w:tcPr>
          <w:p w14:paraId="0CA66012" w14:textId="242A3F8F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686EC4" w:rsidRPr="00670004" w14:paraId="6E012B65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F900E75" w14:textId="24C3A34F" w:rsidR="00686EC4" w:rsidRPr="00EE4D2D" w:rsidRDefault="00686EC4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b/>
                <w:bCs/>
                <w:sz w:val="14"/>
                <w:szCs w:val="14"/>
                <w:lang w:val="en-US"/>
              </w:rPr>
              <w:t>NGScloud</w:t>
            </w:r>
            <w:proofErr w:type="spellEnd"/>
            <w:r w:rsidR="003B47B2" w:rsidRPr="00EE4D2D">
              <w:rPr>
                <w:b/>
                <w:bCs/>
                <w:sz w:val="14"/>
                <w:szCs w:val="14"/>
                <w:lang w:val="en-US"/>
              </w:rPr>
              <w:t>/ NGScloud2</w:t>
            </w:r>
          </w:p>
        </w:tc>
        <w:tc>
          <w:tcPr>
            <w:tcW w:w="1701" w:type="dxa"/>
            <w:vAlign w:val="center"/>
          </w:tcPr>
          <w:p w14:paraId="748773D8" w14:textId="7600D985" w:rsidR="00686EC4" w:rsidRPr="00EE4D2D" w:rsidRDefault="00686EC4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Cloud application</w:t>
            </w:r>
          </w:p>
        </w:tc>
        <w:tc>
          <w:tcPr>
            <w:tcW w:w="850" w:type="dxa"/>
            <w:vAlign w:val="center"/>
          </w:tcPr>
          <w:p w14:paraId="636D02BD" w14:textId="77777777" w:rsidR="00686EC4" w:rsidRPr="00EE4D2D" w:rsidRDefault="00686EC4" w:rsidP="0068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Windows MacOS</w:t>
            </w:r>
          </w:p>
          <w:p w14:paraId="0B742167" w14:textId="680EE61F" w:rsidR="00686EC4" w:rsidRPr="00EE4D2D" w:rsidRDefault="00686EC4" w:rsidP="00686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013230AF" w14:textId="0297D67E" w:rsidR="00686EC4" w:rsidRPr="00EE4D2D" w:rsidRDefault="00686EC4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D8248E4" w14:textId="4539A86D" w:rsidR="00686EC4" w:rsidRPr="00EE4D2D" w:rsidRDefault="00686EC4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A335030" w14:textId="6D8E2B15" w:rsidR="00686EC4" w:rsidRPr="00EE4D2D" w:rsidRDefault="00686EC4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Q</w:t>
            </w:r>
          </w:p>
        </w:tc>
        <w:tc>
          <w:tcPr>
            <w:tcW w:w="850" w:type="dxa"/>
            <w:vAlign w:val="center"/>
          </w:tcPr>
          <w:p w14:paraId="0E1C3A35" w14:textId="77777777" w:rsidR="00686EC4" w:rsidRPr="00EE4D2D" w:rsidRDefault="003B47B2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BOWTIE2</w:t>
            </w:r>
          </w:p>
          <w:p w14:paraId="3FAB5F07" w14:textId="77777777" w:rsidR="003B47B2" w:rsidRPr="00EE4D2D" w:rsidRDefault="003B47B2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GSNAP</w:t>
            </w:r>
          </w:p>
          <w:p w14:paraId="653A1E98" w14:textId="77777777" w:rsidR="003B47B2" w:rsidRPr="00EE4D2D" w:rsidRDefault="003B47B2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HISAT2</w:t>
            </w:r>
          </w:p>
          <w:p w14:paraId="04D803E9" w14:textId="77777777" w:rsidR="003B47B2" w:rsidRPr="00EE4D2D" w:rsidRDefault="003B47B2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TAR</w:t>
            </w:r>
          </w:p>
          <w:p w14:paraId="6D97FC1B" w14:textId="5579C92C" w:rsidR="003B47B2" w:rsidRPr="00EE4D2D" w:rsidRDefault="003B47B2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TOPHAT</w:t>
            </w:r>
          </w:p>
        </w:tc>
        <w:tc>
          <w:tcPr>
            <w:tcW w:w="1134" w:type="dxa"/>
            <w:vAlign w:val="center"/>
          </w:tcPr>
          <w:p w14:paraId="7AAF7A43" w14:textId="49AD89B7" w:rsidR="00686EC4" w:rsidRPr="00EE4D2D" w:rsidRDefault="00686EC4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6E175441" w14:textId="2481C6C0" w:rsidR="003B47B2" w:rsidRPr="00EE4D2D" w:rsidRDefault="003B47B2" w:rsidP="003B4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Cuffquant</w:t>
            </w:r>
            <w:proofErr w:type="spellEnd"/>
          </w:p>
          <w:p w14:paraId="38F25041" w14:textId="744C3733" w:rsidR="003B47B2" w:rsidRPr="00EE4D2D" w:rsidRDefault="003B47B2" w:rsidP="003B47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Htseq</w:t>
            </w:r>
            <w:proofErr w:type="spellEnd"/>
            <w:r w:rsidRPr="00EE4D2D">
              <w:rPr>
                <w:sz w:val="14"/>
                <w:szCs w:val="14"/>
                <w:lang w:val="en-US"/>
              </w:rPr>
              <w:t>-count</w:t>
            </w:r>
          </w:p>
        </w:tc>
        <w:tc>
          <w:tcPr>
            <w:tcW w:w="1417" w:type="dxa"/>
            <w:vAlign w:val="center"/>
          </w:tcPr>
          <w:p w14:paraId="4D74D178" w14:textId="0541E187" w:rsidR="00686EC4" w:rsidRPr="00EE4D2D" w:rsidRDefault="003B47B2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Cuffdiff</w:t>
            </w:r>
            <w:proofErr w:type="spellEnd"/>
          </w:p>
          <w:p w14:paraId="42FDA774" w14:textId="49929116" w:rsidR="003B47B2" w:rsidRPr="00EE4D2D" w:rsidRDefault="003B47B2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cuffnorm</w:t>
            </w:r>
            <w:proofErr w:type="spellEnd"/>
          </w:p>
        </w:tc>
        <w:tc>
          <w:tcPr>
            <w:tcW w:w="1701" w:type="dxa"/>
            <w:vAlign w:val="center"/>
          </w:tcPr>
          <w:p w14:paraId="180DDED1" w14:textId="4D06F4B5" w:rsidR="00686EC4" w:rsidRPr="00EE4D2D" w:rsidRDefault="003B47B2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Variant calling</w:t>
            </w:r>
          </w:p>
        </w:tc>
        <w:tc>
          <w:tcPr>
            <w:tcW w:w="1134" w:type="dxa"/>
            <w:vAlign w:val="center"/>
          </w:tcPr>
          <w:p w14:paraId="6729AAF3" w14:textId="67EE0D00" w:rsidR="00686EC4" w:rsidRPr="00EE4D2D" w:rsidRDefault="00686EC4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449020DE" w14:textId="60CEB8FE" w:rsidR="00686EC4" w:rsidRPr="00EE4D2D" w:rsidRDefault="00686EC4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6849B066" w14:textId="7A2DA93B" w:rsidR="00686EC4" w:rsidRPr="00EE4D2D" w:rsidRDefault="00686EC4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</w:tr>
      <w:tr w:rsidR="007668CB" w:rsidRPr="00670004" w14:paraId="5169FE4D" w14:textId="77777777" w:rsidTr="00963C2B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DF05914" w14:textId="399A27E4" w:rsidR="007668CB" w:rsidRPr="00EE4D2D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E4D2D">
              <w:rPr>
                <w:b/>
                <w:bCs/>
                <w:sz w:val="14"/>
                <w:szCs w:val="14"/>
                <w:lang w:val="en-US"/>
              </w:rPr>
              <w:lastRenderedPageBreak/>
              <w:t>RAP</w:t>
            </w:r>
          </w:p>
        </w:tc>
        <w:tc>
          <w:tcPr>
            <w:tcW w:w="1701" w:type="dxa"/>
            <w:vAlign w:val="center"/>
          </w:tcPr>
          <w:p w14:paraId="52D16455" w14:textId="7CAB529B" w:rsidR="007668CB" w:rsidRPr="00EE4D2D" w:rsidRDefault="007668CB" w:rsidP="006740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Cloud application</w:t>
            </w:r>
          </w:p>
        </w:tc>
        <w:tc>
          <w:tcPr>
            <w:tcW w:w="850" w:type="dxa"/>
            <w:vAlign w:val="center"/>
          </w:tcPr>
          <w:p w14:paraId="21E60C6A" w14:textId="77777777" w:rsidR="00963C2B" w:rsidRPr="00EE4D2D" w:rsidRDefault="00963C2B" w:rsidP="00963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Windows MacOS</w:t>
            </w:r>
          </w:p>
          <w:p w14:paraId="1E15BCD0" w14:textId="117703E5" w:rsidR="007668CB" w:rsidRPr="00EE4D2D" w:rsidRDefault="00963C2B" w:rsidP="00963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42F92711" w14:textId="04979CC4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14:paraId="6B5C9728" w14:textId="0B743024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081CA0E" w14:textId="0472FD8C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Q</w:t>
            </w:r>
          </w:p>
          <w:p w14:paraId="4A75A75F" w14:textId="2E616BAC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RA</w:t>
            </w:r>
          </w:p>
          <w:p w14:paraId="755D7DA0" w14:textId="7777777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BAM</w:t>
            </w:r>
          </w:p>
          <w:p w14:paraId="372CAA81" w14:textId="00486BD5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AM</w:t>
            </w:r>
          </w:p>
        </w:tc>
        <w:tc>
          <w:tcPr>
            <w:tcW w:w="850" w:type="dxa"/>
            <w:vAlign w:val="center"/>
          </w:tcPr>
          <w:p w14:paraId="64CF6922" w14:textId="251D0F40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TOPHAT</w:t>
            </w:r>
          </w:p>
        </w:tc>
        <w:tc>
          <w:tcPr>
            <w:tcW w:w="1134" w:type="dxa"/>
            <w:vAlign w:val="center"/>
          </w:tcPr>
          <w:p w14:paraId="19781138" w14:textId="0B292185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30081F45" w14:textId="77777777" w:rsidR="007668CB" w:rsidRPr="00EE4D2D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Cufflinks</w:t>
            </w:r>
          </w:p>
          <w:p w14:paraId="072AB770" w14:textId="629F4CC3" w:rsidR="007668CB" w:rsidRPr="00EE4D2D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HTSeq</w:t>
            </w:r>
            <w:proofErr w:type="spellEnd"/>
          </w:p>
        </w:tc>
        <w:tc>
          <w:tcPr>
            <w:tcW w:w="1417" w:type="dxa"/>
            <w:vAlign w:val="center"/>
          </w:tcPr>
          <w:p w14:paraId="5BA45D64" w14:textId="41B63C0E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Cuffdiff2</w:t>
            </w:r>
          </w:p>
          <w:p w14:paraId="5A1FCD85" w14:textId="17A62349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DESeq</w:t>
            </w:r>
            <w:proofErr w:type="spellEnd"/>
          </w:p>
        </w:tc>
        <w:tc>
          <w:tcPr>
            <w:tcW w:w="1701" w:type="dxa"/>
            <w:vAlign w:val="center"/>
          </w:tcPr>
          <w:p w14:paraId="111C480D" w14:textId="273711E0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 xml:space="preserve">Splicing junction detection, Exon usage analysis, Fusion transcript detection, Differential </w:t>
            </w:r>
            <w:proofErr w:type="spellStart"/>
            <w:r w:rsidRPr="00EE4D2D">
              <w:rPr>
                <w:sz w:val="14"/>
                <w:szCs w:val="14"/>
                <w:lang w:val="en-US"/>
              </w:rPr>
              <w:t>polyA</w:t>
            </w:r>
            <w:proofErr w:type="spellEnd"/>
            <w:r w:rsidRPr="00EE4D2D">
              <w:rPr>
                <w:sz w:val="14"/>
                <w:szCs w:val="14"/>
                <w:lang w:val="en-US"/>
              </w:rPr>
              <w:t xml:space="preserve"> analysis</w:t>
            </w:r>
          </w:p>
        </w:tc>
        <w:tc>
          <w:tcPr>
            <w:tcW w:w="1134" w:type="dxa"/>
            <w:vAlign w:val="center"/>
          </w:tcPr>
          <w:p w14:paraId="0504E14F" w14:textId="79A8574B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7444B39" w14:textId="46D8360B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0206940A" w14:textId="291C791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7668CB" w:rsidRPr="00670004" w14:paraId="3C2727F1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AE62D0C" w14:textId="18F115EC" w:rsidR="007668CB" w:rsidRPr="00EE4D2D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b/>
                <w:bCs/>
                <w:sz w:val="14"/>
                <w:szCs w:val="14"/>
                <w:lang w:val="en-US"/>
              </w:rPr>
              <w:t>RobiNA</w:t>
            </w:r>
            <w:proofErr w:type="spellEnd"/>
          </w:p>
        </w:tc>
        <w:tc>
          <w:tcPr>
            <w:tcW w:w="1701" w:type="dxa"/>
            <w:vAlign w:val="center"/>
          </w:tcPr>
          <w:p w14:paraId="7C4BFFF9" w14:textId="349D8ECB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tand</w:t>
            </w:r>
            <w:r w:rsidR="006A5A4A" w:rsidRPr="00EE4D2D">
              <w:rPr>
                <w:sz w:val="14"/>
                <w:szCs w:val="14"/>
                <w:lang w:val="en-US"/>
              </w:rPr>
              <w:t>-</w:t>
            </w:r>
            <w:r w:rsidRPr="00EE4D2D">
              <w:rPr>
                <w:sz w:val="14"/>
                <w:szCs w:val="14"/>
                <w:lang w:val="en-US"/>
              </w:rPr>
              <w:t>alone software</w:t>
            </w:r>
          </w:p>
        </w:tc>
        <w:tc>
          <w:tcPr>
            <w:tcW w:w="850" w:type="dxa"/>
            <w:vAlign w:val="center"/>
          </w:tcPr>
          <w:p w14:paraId="75BC54EC" w14:textId="77777777" w:rsidR="00963C2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Windows MacOS</w:t>
            </w:r>
          </w:p>
          <w:p w14:paraId="6BC0E76C" w14:textId="104D04C3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627B12F1" w14:textId="1AF1A613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2692995E" w14:textId="44E2D712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F5E7A48" w14:textId="7685FB2A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Q</w:t>
            </w:r>
          </w:p>
          <w:p w14:paraId="28AC333C" w14:textId="77777777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 xml:space="preserve"> BAM</w:t>
            </w:r>
          </w:p>
          <w:p w14:paraId="5FC6E979" w14:textId="67BBBF71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AM</w:t>
            </w:r>
          </w:p>
        </w:tc>
        <w:tc>
          <w:tcPr>
            <w:tcW w:w="850" w:type="dxa"/>
            <w:vAlign w:val="center"/>
          </w:tcPr>
          <w:p w14:paraId="38FA8370" w14:textId="0E9F2684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BOWTIE</w:t>
            </w:r>
          </w:p>
        </w:tc>
        <w:tc>
          <w:tcPr>
            <w:tcW w:w="1134" w:type="dxa"/>
            <w:vAlign w:val="center"/>
          </w:tcPr>
          <w:p w14:paraId="6A256F03" w14:textId="083346B3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05AB10E5" w14:textId="68EDA43C" w:rsidR="007668CB" w:rsidRPr="00EE4D2D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5314111" w14:textId="0CCBE8B5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DESeq</w:t>
            </w:r>
            <w:proofErr w:type="spellEnd"/>
          </w:p>
          <w:p w14:paraId="6112819D" w14:textId="491C7E97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edgeR</w:t>
            </w:r>
            <w:proofErr w:type="spellEnd"/>
          </w:p>
        </w:tc>
        <w:tc>
          <w:tcPr>
            <w:tcW w:w="1701" w:type="dxa"/>
            <w:vAlign w:val="center"/>
          </w:tcPr>
          <w:p w14:paraId="1E035567" w14:textId="1E101F06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0F02371" w14:textId="4A29D05B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178C636B" w14:textId="3D4CC4AF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FCED0A4" w14:textId="7A483797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4A7E5D" w:rsidRPr="004D4793" w14:paraId="035F6E58" w14:textId="77777777" w:rsidTr="00963C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59217D2" w14:textId="62C2BB6B" w:rsidR="004A7E5D" w:rsidRPr="00EE4D2D" w:rsidRDefault="004A7E5D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E4D2D">
              <w:rPr>
                <w:b/>
                <w:bCs/>
                <w:sz w:val="14"/>
                <w:szCs w:val="14"/>
                <w:lang w:val="en-US"/>
              </w:rPr>
              <w:t>RSEQREP</w:t>
            </w:r>
          </w:p>
        </w:tc>
        <w:tc>
          <w:tcPr>
            <w:tcW w:w="1701" w:type="dxa"/>
            <w:vAlign w:val="center"/>
          </w:tcPr>
          <w:p w14:paraId="10A8AEDB" w14:textId="7C62B982" w:rsidR="004A7E5D" w:rsidRPr="00EE4D2D" w:rsidRDefault="006A5A4A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tand-alone or cloud-based</w:t>
            </w:r>
          </w:p>
        </w:tc>
        <w:tc>
          <w:tcPr>
            <w:tcW w:w="850" w:type="dxa"/>
            <w:vAlign w:val="center"/>
          </w:tcPr>
          <w:p w14:paraId="3248B9B0" w14:textId="39C915A4" w:rsidR="004A7E5D" w:rsidRPr="00EE4D2D" w:rsidRDefault="006A5A4A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2B085C45" w14:textId="555A7307" w:rsidR="004A7E5D" w:rsidRPr="00EE4D2D" w:rsidRDefault="006A5A4A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AC899E8" w14:textId="6795C825" w:rsidR="004A7E5D" w:rsidRPr="00EE4D2D" w:rsidRDefault="006A5A4A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CC5471F" w14:textId="188F5796" w:rsidR="004A7E5D" w:rsidRPr="00EE4D2D" w:rsidRDefault="006A5A4A" w:rsidP="004D47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Q</w:t>
            </w:r>
          </w:p>
        </w:tc>
        <w:tc>
          <w:tcPr>
            <w:tcW w:w="850" w:type="dxa"/>
            <w:vAlign w:val="center"/>
          </w:tcPr>
          <w:p w14:paraId="6E544CFB" w14:textId="77777777" w:rsidR="006A5A4A" w:rsidRPr="00EE4D2D" w:rsidRDefault="006A5A4A" w:rsidP="006A5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TAR</w:t>
            </w:r>
          </w:p>
          <w:p w14:paraId="37467B8E" w14:textId="0EF8E9A6" w:rsidR="004A7E5D" w:rsidRPr="00EE4D2D" w:rsidRDefault="006A5A4A" w:rsidP="006A5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HISAT</w:t>
            </w:r>
          </w:p>
        </w:tc>
        <w:tc>
          <w:tcPr>
            <w:tcW w:w="1134" w:type="dxa"/>
            <w:vAlign w:val="center"/>
          </w:tcPr>
          <w:p w14:paraId="25FEC3D7" w14:textId="3122CCBB" w:rsidR="004A7E5D" w:rsidRPr="00EE4D2D" w:rsidRDefault="006A5A4A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39ABCCFF" w14:textId="1BA4B3B8" w:rsidR="004A7E5D" w:rsidRPr="00EE4D2D" w:rsidRDefault="004D4793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featureCounts</w:t>
            </w:r>
            <w:proofErr w:type="spellEnd"/>
          </w:p>
        </w:tc>
        <w:tc>
          <w:tcPr>
            <w:tcW w:w="1417" w:type="dxa"/>
            <w:vAlign w:val="center"/>
          </w:tcPr>
          <w:p w14:paraId="0EE42DD4" w14:textId="7F58B8EE" w:rsidR="004A7E5D" w:rsidRPr="00EE4D2D" w:rsidRDefault="004D4793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edgeR</w:t>
            </w:r>
            <w:proofErr w:type="spellEnd"/>
          </w:p>
        </w:tc>
        <w:tc>
          <w:tcPr>
            <w:tcW w:w="1701" w:type="dxa"/>
            <w:vAlign w:val="center"/>
          </w:tcPr>
          <w:p w14:paraId="62BED3AA" w14:textId="0465F668" w:rsidR="004A7E5D" w:rsidRPr="00EE4D2D" w:rsidRDefault="004D4793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Pathway enrichment analysis</w:t>
            </w:r>
          </w:p>
        </w:tc>
        <w:tc>
          <w:tcPr>
            <w:tcW w:w="1134" w:type="dxa"/>
            <w:vAlign w:val="center"/>
          </w:tcPr>
          <w:p w14:paraId="4DCAFCB2" w14:textId="7A208B1F" w:rsidR="004A7E5D" w:rsidRPr="00EE4D2D" w:rsidRDefault="006A5A4A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7F4D0DA1" w14:textId="44B2B133" w:rsidR="004A7E5D" w:rsidRPr="00EE4D2D" w:rsidRDefault="006A5A4A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A10D8F1" w14:textId="2307CF9A" w:rsidR="004A7E5D" w:rsidRPr="00EE4D2D" w:rsidRDefault="004D4793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Only figures</w:t>
            </w:r>
          </w:p>
        </w:tc>
      </w:tr>
      <w:tr w:rsidR="00686EC4" w:rsidRPr="00670004" w14:paraId="4DD8831B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29A4DE2" w14:textId="5E81C942" w:rsidR="007668CB" w:rsidRPr="00EE4D2D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b/>
                <w:bCs/>
                <w:sz w:val="14"/>
                <w:szCs w:val="14"/>
                <w:lang w:val="en-US"/>
              </w:rPr>
              <w:t>RSEQtools</w:t>
            </w:r>
            <w:proofErr w:type="spellEnd"/>
          </w:p>
        </w:tc>
        <w:tc>
          <w:tcPr>
            <w:tcW w:w="1701" w:type="dxa"/>
            <w:vAlign w:val="center"/>
          </w:tcPr>
          <w:p w14:paraId="6818EDB1" w14:textId="1B7BD226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tand</w:t>
            </w:r>
            <w:r w:rsidR="006A5A4A" w:rsidRPr="00EE4D2D">
              <w:rPr>
                <w:sz w:val="14"/>
                <w:szCs w:val="14"/>
                <w:lang w:val="en-US"/>
              </w:rPr>
              <w:t>-</w:t>
            </w:r>
            <w:r w:rsidRPr="00EE4D2D">
              <w:rPr>
                <w:sz w:val="14"/>
                <w:szCs w:val="14"/>
                <w:lang w:val="en-US"/>
              </w:rPr>
              <w:t xml:space="preserve">alone </w:t>
            </w:r>
          </w:p>
        </w:tc>
        <w:tc>
          <w:tcPr>
            <w:tcW w:w="850" w:type="dxa"/>
            <w:vAlign w:val="center"/>
          </w:tcPr>
          <w:p w14:paraId="0793861B" w14:textId="77777777" w:rsidR="00963C2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MacOS</w:t>
            </w:r>
          </w:p>
          <w:p w14:paraId="389142D4" w14:textId="51781A3D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37BD9209" w14:textId="19A9250C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E9846FF" w14:textId="60355443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50E2AB0" w14:textId="4CBB70D0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MRF</w:t>
            </w:r>
          </w:p>
        </w:tc>
        <w:tc>
          <w:tcPr>
            <w:tcW w:w="850" w:type="dxa"/>
            <w:vAlign w:val="center"/>
          </w:tcPr>
          <w:p w14:paraId="4816792E" w14:textId="0757A7DE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95B5D4F" w14:textId="04E4FE33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2257684A" w14:textId="35936018" w:rsidR="007668CB" w:rsidRPr="00EE4D2D" w:rsidRDefault="003C5D2D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mrfQuantifier</w:t>
            </w:r>
            <w:proofErr w:type="spellEnd"/>
          </w:p>
        </w:tc>
        <w:tc>
          <w:tcPr>
            <w:tcW w:w="1417" w:type="dxa"/>
            <w:vAlign w:val="center"/>
          </w:tcPr>
          <w:p w14:paraId="32E89BC6" w14:textId="0EB3C9F5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20ACCD94" w14:textId="6B82F561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05767A8" w14:textId="412B137E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5430570C" w14:textId="3A637A1E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D8837FB" w14:textId="4E22384C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</w:tr>
      <w:tr w:rsidR="007668CB" w:rsidRPr="00670004" w14:paraId="5D5E2E3E" w14:textId="77777777" w:rsidTr="00963C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F89CA8B" w14:textId="4F3B986D" w:rsidR="007668CB" w:rsidRPr="00EE4D2D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b/>
                <w:bCs/>
                <w:sz w:val="14"/>
                <w:szCs w:val="14"/>
                <w:lang w:val="en-US"/>
              </w:rPr>
              <w:t>RseqFlow</w:t>
            </w:r>
            <w:proofErr w:type="spellEnd"/>
          </w:p>
        </w:tc>
        <w:tc>
          <w:tcPr>
            <w:tcW w:w="1701" w:type="dxa"/>
            <w:vAlign w:val="center"/>
          </w:tcPr>
          <w:p w14:paraId="48CEAD5C" w14:textId="7839AB75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tand</w:t>
            </w:r>
            <w:r w:rsidR="006A5A4A" w:rsidRPr="00EE4D2D">
              <w:rPr>
                <w:sz w:val="14"/>
                <w:szCs w:val="14"/>
                <w:lang w:val="en-US"/>
              </w:rPr>
              <w:t>-</w:t>
            </w:r>
            <w:r w:rsidRPr="00EE4D2D">
              <w:rPr>
                <w:sz w:val="14"/>
                <w:szCs w:val="14"/>
                <w:lang w:val="en-US"/>
              </w:rPr>
              <w:t>alone tool on Pegasus virtual machine (</w:t>
            </w:r>
            <w:r w:rsidRPr="00EE4D2D">
              <w:rPr>
                <w:color w:val="FF0000"/>
                <w:sz w:val="14"/>
                <w:szCs w:val="14"/>
                <w:lang w:val="en-US"/>
              </w:rPr>
              <w:t>it seems to be no longer maintained</w:t>
            </w:r>
            <w:r w:rsidRPr="00EE4D2D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87ED76B" w14:textId="77777777" w:rsidR="00963C2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Windows MacOS</w:t>
            </w:r>
          </w:p>
          <w:p w14:paraId="239F086D" w14:textId="456B829F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2712F379" w14:textId="11B158A3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1D133370" w14:textId="78EE84F3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49B8700" w14:textId="4FA3DF19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ingle ended reads in FASTQ format</w:t>
            </w:r>
          </w:p>
        </w:tc>
        <w:tc>
          <w:tcPr>
            <w:tcW w:w="850" w:type="dxa"/>
            <w:vAlign w:val="center"/>
          </w:tcPr>
          <w:p w14:paraId="56E6809E" w14:textId="294EEDFC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 xml:space="preserve">BOWTIE </w:t>
            </w:r>
            <w:proofErr w:type="spellStart"/>
            <w:r w:rsidRPr="00EE4D2D">
              <w:rPr>
                <w:sz w:val="14"/>
                <w:szCs w:val="14"/>
                <w:lang w:val="en-US"/>
              </w:rPr>
              <w:t>PerM</w:t>
            </w:r>
            <w:proofErr w:type="spellEnd"/>
          </w:p>
        </w:tc>
        <w:tc>
          <w:tcPr>
            <w:tcW w:w="1134" w:type="dxa"/>
            <w:vAlign w:val="center"/>
          </w:tcPr>
          <w:p w14:paraId="78A7C274" w14:textId="7E0EFBC5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13262DF3" w14:textId="40BE048A" w:rsidR="007668CB" w:rsidRPr="00EE4D2D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4A9184C" w14:textId="0E489FC6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DESeq</w:t>
            </w:r>
            <w:proofErr w:type="spellEnd"/>
          </w:p>
        </w:tc>
        <w:tc>
          <w:tcPr>
            <w:tcW w:w="1701" w:type="dxa"/>
            <w:vAlign w:val="center"/>
          </w:tcPr>
          <w:p w14:paraId="6615CF75" w14:textId="4CC871AE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NP calling</w:t>
            </w:r>
          </w:p>
        </w:tc>
        <w:tc>
          <w:tcPr>
            <w:tcW w:w="1134" w:type="dxa"/>
            <w:vAlign w:val="center"/>
          </w:tcPr>
          <w:p w14:paraId="6DC4B004" w14:textId="2C9799D9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DA1749A" w14:textId="29B12FC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6030832" w14:textId="11D6A782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</w:tr>
      <w:tr w:rsidR="00686EC4" w:rsidRPr="00670004" w14:paraId="312F5D46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36EDC94" w14:textId="318C9AB6" w:rsidR="007668CB" w:rsidRPr="00EE4D2D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E4D2D">
              <w:rPr>
                <w:b/>
                <w:bCs/>
                <w:sz w:val="14"/>
                <w:szCs w:val="14"/>
                <w:lang w:val="en-US"/>
              </w:rPr>
              <w:t>S-MART</w:t>
            </w:r>
          </w:p>
        </w:tc>
        <w:tc>
          <w:tcPr>
            <w:tcW w:w="1701" w:type="dxa"/>
            <w:vAlign w:val="center"/>
          </w:tcPr>
          <w:p w14:paraId="0F110391" w14:textId="5773956C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tand</w:t>
            </w:r>
            <w:r w:rsidR="006A5A4A" w:rsidRPr="00EE4D2D">
              <w:rPr>
                <w:sz w:val="14"/>
                <w:szCs w:val="14"/>
                <w:lang w:val="en-US"/>
              </w:rPr>
              <w:t>-</w:t>
            </w:r>
            <w:r w:rsidRPr="00EE4D2D">
              <w:rPr>
                <w:sz w:val="14"/>
                <w:szCs w:val="14"/>
                <w:lang w:val="en-US"/>
              </w:rPr>
              <w:t>alone</w:t>
            </w:r>
          </w:p>
        </w:tc>
        <w:tc>
          <w:tcPr>
            <w:tcW w:w="850" w:type="dxa"/>
            <w:vAlign w:val="center"/>
          </w:tcPr>
          <w:p w14:paraId="392265D0" w14:textId="77777777" w:rsidR="00963C2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Windows MacOS</w:t>
            </w:r>
          </w:p>
          <w:p w14:paraId="1AC29770" w14:textId="34F1BE68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36385B49" w14:textId="18461E80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2B12D0D1" w14:textId="568B3B41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2A231DE" w14:textId="77777777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Q</w:t>
            </w:r>
          </w:p>
          <w:p w14:paraId="0BE1BED7" w14:textId="43F6EB00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AM</w:t>
            </w:r>
          </w:p>
        </w:tc>
        <w:tc>
          <w:tcPr>
            <w:tcW w:w="850" w:type="dxa"/>
            <w:vAlign w:val="center"/>
          </w:tcPr>
          <w:p w14:paraId="6633A348" w14:textId="61494A68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60BDEE4" w14:textId="2FBC1212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10200BB2" w14:textId="31F5850D" w:rsidR="007668CB" w:rsidRPr="00EE4D2D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7072B395" w14:textId="3ABD6D8A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Independent method developed by the authors</w:t>
            </w:r>
          </w:p>
        </w:tc>
        <w:tc>
          <w:tcPr>
            <w:tcW w:w="1701" w:type="dxa"/>
            <w:vAlign w:val="center"/>
          </w:tcPr>
          <w:p w14:paraId="7B604466" w14:textId="113333C9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72D0533" w14:textId="2A7EF7E3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552D5104" w14:textId="4DDE21F0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689D7FA" w14:textId="3DE1D1D4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Only figures</w:t>
            </w:r>
          </w:p>
        </w:tc>
      </w:tr>
      <w:tr w:rsidR="007668CB" w:rsidRPr="00670004" w14:paraId="5E90D620" w14:textId="77777777" w:rsidTr="00963C2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196D4D5" w14:textId="64EDD9CA" w:rsidR="007668CB" w:rsidRPr="00EE4D2D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E4D2D">
              <w:rPr>
                <w:b/>
                <w:bCs/>
                <w:sz w:val="14"/>
                <w:szCs w:val="14"/>
                <w:lang w:val="en-US"/>
              </w:rPr>
              <w:t>TCW</w:t>
            </w:r>
          </w:p>
        </w:tc>
        <w:tc>
          <w:tcPr>
            <w:tcW w:w="1701" w:type="dxa"/>
            <w:vAlign w:val="center"/>
          </w:tcPr>
          <w:p w14:paraId="397C58F4" w14:textId="772B3825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Java desktop application. Several dependencies are required</w:t>
            </w:r>
          </w:p>
        </w:tc>
        <w:tc>
          <w:tcPr>
            <w:tcW w:w="850" w:type="dxa"/>
            <w:vAlign w:val="center"/>
          </w:tcPr>
          <w:p w14:paraId="755E8E82" w14:textId="77777777" w:rsidR="00963C2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MacOS</w:t>
            </w:r>
          </w:p>
          <w:p w14:paraId="57C3416E" w14:textId="6EEF821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78B1F1D3" w14:textId="01908544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5D9715D3" w14:textId="72AC3BC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B1EBF9A" w14:textId="6B59C38F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A</w:t>
            </w:r>
          </w:p>
        </w:tc>
        <w:tc>
          <w:tcPr>
            <w:tcW w:w="850" w:type="dxa"/>
            <w:vAlign w:val="center"/>
          </w:tcPr>
          <w:p w14:paraId="4E2C9ACF" w14:textId="00C07FDE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B19DF42" w14:textId="40745684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580FCC6E" w14:textId="4357CD83" w:rsidR="007668CB" w:rsidRPr="00EE4D2D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0C71D417" w14:textId="386D66DC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edgeR</w:t>
            </w:r>
            <w:proofErr w:type="spellEnd"/>
            <w:r w:rsidRPr="00EE4D2D">
              <w:rPr>
                <w:sz w:val="14"/>
                <w:szCs w:val="14"/>
                <w:lang w:val="en-US"/>
              </w:rPr>
              <w:t xml:space="preserve"> </w:t>
            </w:r>
          </w:p>
          <w:p w14:paraId="4EF5F2DD" w14:textId="7777777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DESeq</w:t>
            </w:r>
            <w:proofErr w:type="spellEnd"/>
            <w:r w:rsidRPr="00EE4D2D">
              <w:rPr>
                <w:sz w:val="14"/>
                <w:szCs w:val="14"/>
                <w:lang w:val="en-US"/>
              </w:rPr>
              <w:t xml:space="preserve"> </w:t>
            </w:r>
          </w:p>
          <w:p w14:paraId="6E14BA66" w14:textId="7777777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EDASeq</w:t>
            </w:r>
            <w:proofErr w:type="spellEnd"/>
            <w:r w:rsidRPr="00EE4D2D">
              <w:rPr>
                <w:sz w:val="14"/>
                <w:szCs w:val="14"/>
                <w:lang w:val="en-US"/>
              </w:rPr>
              <w:t xml:space="preserve"> </w:t>
            </w:r>
          </w:p>
          <w:p w14:paraId="082D2855" w14:textId="4C72E053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DEGseq</w:t>
            </w:r>
            <w:proofErr w:type="spellEnd"/>
          </w:p>
        </w:tc>
        <w:tc>
          <w:tcPr>
            <w:tcW w:w="1701" w:type="dxa"/>
            <w:vAlign w:val="center"/>
          </w:tcPr>
          <w:p w14:paraId="4770EED7" w14:textId="3632AD3B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GO analysis</w:t>
            </w:r>
          </w:p>
        </w:tc>
        <w:tc>
          <w:tcPr>
            <w:tcW w:w="1134" w:type="dxa"/>
            <w:vAlign w:val="center"/>
          </w:tcPr>
          <w:p w14:paraId="52877D27" w14:textId="4EF5E1D6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32D93336" w14:textId="0A5128DD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18E63A0" w14:textId="5973BD1C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</w:tr>
      <w:tr w:rsidR="00686EC4" w:rsidRPr="00670004" w14:paraId="4B062381" w14:textId="77777777" w:rsidTr="0096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6AB4110" w14:textId="24D440C1" w:rsidR="007668CB" w:rsidRPr="00EE4D2D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E4D2D">
              <w:rPr>
                <w:b/>
                <w:bCs/>
                <w:sz w:val="14"/>
                <w:szCs w:val="14"/>
                <w:lang w:val="en-US"/>
              </w:rPr>
              <w:t>TRAPLINE</w:t>
            </w:r>
          </w:p>
        </w:tc>
        <w:tc>
          <w:tcPr>
            <w:tcW w:w="1701" w:type="dxa"/>
            <w:vAlign w:val="center"/>
          </w:tcPr>
          <w:p w14:paraId="69C0F658" w14:textId="00766B9D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Galaxy web application</w:t>
            </w:r>
          </w:p>
        </w:tc>
        <w:tc>
          <w:tcPr>
            <w:tcW w:w="850" w:type="dxa"/>
            <w:vAlign w:val="center"/>
          </w:tcPr>
          <w:p w14:paraId="47A0739A" w14:textId="77777777" w:rsidR="00963C2B" w:rsidRPr="00EE4D2D" w:rsidRDefault="00963C2B" w:rsidP="00963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Windows MacOS</w:t>
            </w:r>
          </w:p>
          <w:p w14:paraId="59E4EDB9" w14:textId="717FB5FB" w:rsidR="007668CB" w:rsidRPr="00EE4D2D" w:rsidRDefault="00963C2B" w:rsidP="00963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3E80BA22" w14:textId="4765B58A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14:paraId="6B7181B7" w14:textId="6785DCA8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F613498" w14:textId="77A7BF35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Q</w:t>
            </w:r>
          </w:p>
        </w:tc>
        <w:tc>
          <w:tcPr>
            <w:tcW w:w="850" w:type="dxa"/>
            <w:vAlign w:val="center"/>
          </w:tcPr>
          <w:p w14:paraId="34252368" w14:textId="56B24D44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TOPHAT2</w:t>
            </w:r>
          </w:p>
        </w:tc>
        <w:tc>
          <w:tcPr>
            <w:tcW w:w="1134" w:type="dxa"/>
            <w:vAlign w:val="center"/>
          </w:tcPr>
          <w:p w14:paraId="447E42F3" w14:textId="0BB18C2E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51047C30" w14:textId="526FF813" w:rsidR="007668CB" w:rsidRPr="00EE4D2D" w:rsidRDefault="007668CB" w:rsidP="00E6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Cufflinks</w:t>
            </w:r>
          </w:p>
        </w:tc>
        <w:tc>
          <w:tcPr>
            <w:tcW w:w="1417" w:type="dxa"/>
            <w:vAlign w:val="center"/>
          </w:tcPr>
          <w:p w14:paraId="7C8A41BD" w14:textId="71226EE0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Cuffdiff2</w:t>
            </w:r>
          </w:p>
        </w:tc>
        <w:tc>
          <w:tcPr>
            <w:tcW w:w="1701" w:type="dxa"/>
            <w:vAlign w:val="center"/>
          </w:tcPr>
          <w:p w14:paraId="5F08DE07" w14:textId="092C3198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Splicing junction detection, SNP detection, GO analysis, Protein interaction, miRNA target prediction</w:t>
            </w:r>
          </w:p>
        </w:tc>
        <w:tc>
          <w:tcPr>
            <w:tcW w:w="1134" w:type="dxa"/>
            <w:vAlign w:val="center"/>
          </w:tcPr>
          <w:p w14:paraId="723AA1CF" w14:textId="51B32CE1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miRNAs</w:t>
            </w:r>
          </w:p>
        </w:tc>
        <w:tc>
          <w:tcPr>
            <w:tcW w:w="993" w:type="dxa"/>
            <w:vAlign w:val="center"/>
          </w:tcPr>
          <w:p w14:paraId="4E5E7849" w14:textId="317AAA28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9396C8D" w14:textId="60ECAEAF" w:rsidR="007668CB" w:rsidRPr="00EE4D2D" w:rsidRDefault="007668CB" w:rsidP="00FE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</w:tr>
      <w:tr w:rsidR="007668CB" w:rsidRPr="00A2156F" w14:paraId="0FCBAFD9" w14:textId="77777777" w:rsidTr="00963C2B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9B31BFC" w14:textId="45EEE1EF" w:rsidR="007668CB" w:rsidRPr="00EE4D2D" w:rsidRDefault="007668CB" w:rsidP="008478FC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b/>
                <w:bCs/>
                <w:sz w:val="14"/>
                <w:szCs w:val="14"/>
                <w:lang w:val="en-US"/>
              </w:rPr>
              <w:t>wapRNA</w:t>
            </w:r>
            <w:proofErr w:type="spellEnd"/>
          </w:p>
        </w:tc>
        <w:tc>
          <w:tcPr>
            <w:tcW w:w="1701" w:type="dxa"/>
            <w:vAlign w:val="center"/>
          </w:tcPr>
          <w:p w14:paraId="67458BB4" w14:textId="71C244B4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Web application or executable packages for installation on user's local server (</w:t>
            </w:r>
            <w:r w:rsidRPr="00EE4D2D">
              <w:rPr>
                <w:color w:val="FF0000"/>
                <w:sz w:val="14"/>
                <w:szCs w:val="14"/>
                <w:lang w:val="en-US"/>
              </w:rPr>
              <w:t>it seems to be no longer maintained</w:t>
            </w:r>
            <w:r w:rsidRPr="00EE4D2D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20D6DA7" w14:textId="5B784DCB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Linux</w:t>
            </w:r>
          </w:p>
        </w:tc>
        <w:tc>
          <w:tcPr>
            <w:tcW w:w="709" w:type="dxa"/>
            <w:vAlign w:val="center"/>
          </w:tcPr>
          <w:p w14:paraId="083483C7" w14:textId="23F23AAA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14:paraId="61B0102E" w14:textId="79AEC061" w:rsidR="007668CB" w:rsidRPr="00EE4D2D" w:rsidRDefault="007668CB" w:rsidP="00EE3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8BF0EDF" w14:textId="7777777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A</w:t>
            </w:r>
          </w:p>
          <w:p w14:paraId="3A6998F7" w14:textId="3208700A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ASTQ</w:t>
            </w:r>
          </w:p>
        </w:tc>
        <w:tc>
          <w:tcPr>
            <w:tcW w:w="850" w:type="dxa"/>
            <w:vAlign w:val="center"/>
          </w:tcPr>
          <w:p w14:paraId="001E16EC" w14:textId="6AAE945E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CoronaLite</w:t>
            </w:r>
            <w:proofErr w:type="spellEnd"/>
            <w:r w:rsidRPr="00EE4D2D">
              <w:rPr>
                <w:sz w:val="14"/>
                <w:szCs w:val="14"/>
                <w:lang w:val="en-US"/>
              </w:rPr>
              <w:t xml:space="preserve"> BWA</w:t>
            </w:r>
          </w:p>
        </w:tc>
        <w:tc>
          <w:tcPr>
            <w:tcW w:w="1134" w:type="dxa"/>
            <w:vAlign w:val="center"/>
          </w:tcPr>
          <w:p w14:paraId="1D621163" w14:textId="3FB0A4A6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1418" w:type="dxa"/>
            <w:vAlign w:val="center"/>
          </w:tcPr>
          <w:p w14:paraId="5C1B4491" w14:textId="3A6631B6" w:rsidR="007668CB" w:rsidRPr="00EE4D2D" w:rsidRDefault="007668CB" w:rsidP="00E6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in-house built Perl module</w:t>
            </w:r>
          </w:p>
        </w:tc>
        <w:tc>
          <w:tcPr>
            <w:tcW w:w="1417" w:type="dxa"/>
            <w:vAlign w:val="center"/>
          </w:tcPr>
          <w:p w14:paraId="5641B88A" w14:textId="341D1E2C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 w:rsidRPr="00EE4D2D">
              <w:rPr>
                <w:sz w:val="14"/>
                <w:szCs w:val="14"/>
                <w:lang w:val="en-US"/>
              </w:rPr>
              <w:t>DEGseq</w:t>
            </w:r>
            <w:proofErr w:type="spellEnd"/>
          </w:p>
        </w:tc>
        <w:tc>
          <w:tcPr>
            <w:tcW w:w="1701" w:type="dxa"/>
            <w:vAlign w:val="center"/>
          </w:tcPr>
          <w:p w14:paraId="18B0FC3F" w14:textId="77777777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GO analysis,</w:t>
            </w:r>
          </w:p>
          <w:p w14:paraId="3251697D" w14:textId="18B053F9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KEGG pathway functional enrichment, miRNA target prediction</w:t>
            </w:r>
          </w:p>
        </w:tc>
        <w:tc>
          <w:tcPr>
            <w:tcW w:w="1134" w:type="dxa"/>
            <w:vAlign w:val="center"/>
          </w:tcPr>
          <w:p w14:paraId="7848B4B4" w14:textId="2408A113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miRNAs</w:t>
            </w:r>
          </w:p>
        </w:tc>
        <w:tc>
          <w:tcPr>
            <w:tcW w:w="993" w:type="dxa"/>
            <w:vAlign w:val="center"/>
          </w:tcPr>
          <w:p w14:paraId="1849447F" w14:textId="42878709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DD56D37" w14:textId="259D470E" w:rsidR="007668CB" w:rsidRPr="00EE4D2D" w:rsidRDefault="007668CB" w:rsidP="00FE1F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EE4D2D">
              <w:rPr>
                <w:sz w:val="14"/>
                <w:szCs w:val="14"/>
                <w:lang w:val="en-US"/>
              </w:rPr>
              <w:t>Figures and tables</w:t>
            </w:r>
          </w:p>
        </w:tc>
      </w:tr>
    </w:tbl>
    <w:p w14:paraId="76D81735" w14:textId="77777777" w:rsidR="0007652F" w:rsidRPr="00A2156F" w:rsidRDefault="0007652F">
      <w:pPr>
        <w:rPr>
          <w:sz w:val="12"/>
          <w:szCs w:val="12"/>
          <w:lang w:val="en-US"/>
        </w:rPr>
      </w:pPr>
    </w:p>
    <w:sectPr w:rsidR="0007652F" w:rsidRPr="00A2156F" w:rsidSect="00854666">
      <w:pgSz w:w="16838" w:h="11906" w:orient="landscape"/>
      <w:pgMar w:top="851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EA6"/>
    <w:rsid w:val="00006F89"/>
    <w:rsid w:val="00022B9D"/>
    <w:rsid w:val="00042203"/>
    <w:rsid w:val="00067667"/>
    <w:rsid w:val="00071C5C"/>
    <w:rsid w:val="0007652F"/>
    <w:rsid w:val="00084FEF"/>
    <w:rsid w:val="000A6E7A"/>
    <w:rsid w:val="000B723E"/>
    <w:rsid w:val="000D7C76"/>
    <w:rsid w:val="00121EFD"/>
    <w:rsid w:val="001465E9"/>
    <w:rsid w:val="00176DB0"/>
    <w:rsid w:val="001E5679"/>
    <w:rsid w:val="001F4364"/>
    <w:rsid w:val="00206CEE"/>
    <w:rsid w:val="00221066"/>
    <w:rsid w:val="00224497"/>
    <w:rsid w:val="00235994"/>
    <w:rsid w:val="00240947"/>
    <w:rsid w:val="0026213C"/>
    <w:rsid w:val="002D4E51"/>
    <w:rsid w:val="00305E8C"/>
    <w:rsid w:val="0031303E"/>
    <w:rsid w:val="00324B88"/>
    <w:rsid w:val="00352F26"/>
    <w:rsid w:val="003576E3"/>
    <w:rsid w:val="00366EBE"/>
    <w:rsid w:val="00394637"/>
    <w:rsid w:val="003975EB"/>
    <w:rsid w:val="003B47B2"/>
    <w:rsid w:val="003B560B"/>
    <w:rsid w:val="003C5D2D"/>
    <w:rsid w:val="003D2278"/>
    <w:rsid w:val="00401C49"/>
    <w:rsid w:val="00402DFB"/>
    <w:rsid w:val="00406EB5"/>
    <w:rsid w:val="00423F9F"/>
    <w:rsid w:val="00430D2D"/>
    <w:rsid w:val="00443DA4"/>
    <w:rsid w:val="00446AA5"/>
    <w:rsid w:val="0044703B"/>
    <w:rsid w:val="00476230"/>
    <w:rsid w:val="00493458"/>
    <w:rsid w:val="004A2353"/>
    <w:rsid w:val="004A7E5D"/>
    <w:rsid w:val="004B79A1"/>
    <w:rsid w:val="004C146F"/>
    <w:rsid w:val="004C62C2"/>
    <w:rsid w:val="004D4793"/>
    <w:rsid w:val="00536FE4"/>
    <w:rsid w:val="00574B25"/>
    <w:rsid w:val="005751FD"/>
    <w:rsid w:val="00593D35"/>
    <w:rsid w:val="005C0955"/>
    <w:rsid w:val="005E1AD5"/>
    <w:rsid w:val="005E763C"/>
    <w:rsid w:val="006310F6"/>
    <w:rsid w:val="006605D2"/>
    <w:rsid w:val="00670004"/>
    <w:rsid w:val="0067402A"/>
    <w:rsid w:val="0067446F"/>
    <w:rsid w:val="00686EC4"/>
    <w:rsid w:val="006959D7"/>
    <w:rsid w:val="006961B7"/>
    <w:rsid w:val="00697758"/>
    <w:rsid w:val="006A5A4A"/>
    <w:rsid w:val="006D26C0"/>
    <w:rsid w:val="00742D0E"/>
    <w:rsid w:val="00756950"/>
    <w:rsid w:val="007668CB"/>
    <w:rsid w:val="00785F2C"/>
    <w:rsid w:val="00792314"/>
    <w:rsid w:val="007B2D11"/>
    <w:rsid w:val="007D7AC6"/>
    <w:rsid w:val="007E117C"/>
    <w:rsid w:val="007E12AA"/>
    <w:rsid w:val="00843E79"/>
    <w:rsid w:val="008478FC"/>
    <w:rsid w:val="00854666"/>
    <w:rsid w:val="008709B5"/>
    <w:rsid w:val="00881AE8"/>
    <w:rsid w:val="00884EC8"/>
    <w:rsid w:val="00885D84"/>
    <w:rsid w:val="00892177"/>
    <w:rsid w:val="0089352D"/>
    <w:rsid w:val="008D66B6"/>
    <w:rsid w:val="008E4453"/>
    <w:rsid w:val="008E67C0"/>
    <w:rsid w:val="009075A2"/>
    <w:rsid w:val="009175C8"/>
    <w:rsid w:val="00952CFF"/>
    <w:rsid w:val="00956A05"/>
    <w:rsid w:val="00963C2B"/>
    <w:rsid w:val="00973EFD"/>
    <w:rsid w:val="00980116"/>
    <w:rsid w:val="009A71AA"/>
    <w:rsid w:val="009B37E9"/>
    <w:rsid w:val="009B4464"/>
    <w:rsid w:val="009B6DF9"/>
    <w:rsid w:val="00A058FE"/>
    <w:rsid w:val="00A12475"/>
    <w:rsid w:val="00A2156F"/>
    <w:rsid w:val="00A43E97"/>
    <w:rsid w:val="00A4525A"/>
    <w:rsid w:val="00A572A7"/>
    <w:rsid w:val="00A65921"/>
    <w:rsid w:val="00A944D1"/>
    <w:rsid w:val="00AB5604"/>
    <w:rsid w:val="00AC7B61"/>
    <w:rsid w:val="00AE41E0"/>
    <w:rsid w:val="00B008D4"/>
    <w:rsid w:val="00B20E89"/>
    <w:rsid w:val="00B36C80"/>
    <w:rsid w:val="00B4715B"/>
    <w:rsid w:val="00C166A0"/>
    <w:rsid w:val="00C418A1"/>
    <w:rsid w:val="00C54B16"/>
    <w:rsid w:val="00C80E46"/>
    <w:rsid w:val="00CB0A4D"/>
    <w:rsid w:val="00CC0311"/>
    <w:rsid w:val="00CC3CA8"/>
    <w:rsid w:val="00CC6EF7"/>
    <w:rsid w:val="00CC72BB"/>
    <w:rsid w:val="00CD7AEA"/>
    <w:rsid w:val="00CE37B0"/>
    <w:rsid w:val="00CF3606"/>
    <w:rsid w:val="00CF74D9"/>
    <w:rsid w:val="00D159EB"/>
    <w:rsid w:val="00D51055"/>
    <w:rsid w:val="00D90486"/>
    <w:rsid w:val="00D90529"/>
    <w:rsid w:val="00DB1064"/>
    <w:rsid w:val="00DB21E8"/>
    <w:rsid w:val="00DC019B"/>
    <w:rsid w:val="00DC2641"/>
    <w:rsid w:val="00DC4733"/>
    <w:rsid w:val="00DD7CA4"/>
    <w:rsid w:val="00E222C1"/>
    <w:rsid w:val="00E3691E"/>
    <w:rsid w:val="00E47D22"/>
    <w:rsid w:val="00E5521E"/>
    <w:rsid w:val="00E62931"/>
    <w:rsid w:val="00E67ACD"/>
    <w:rsid w:val="00E92068"/>
    <w:rsid w:val="00EB3DF1"/>
    <w:rsid w:val="00EB3EA3"/>
    <w:rsid w:val="00EC5752"/>
    <w:rsid w:val="00ED6E7B"/>
    <w:rsid w:val="00EE3C3C"/>
    <w:rsid w:val="00EE4D2D"/>
    <w:rsid w:val="00EF0C4A"/>
    <w:rsid w:val="00F05BEA"/>
    <w:rsid w:val="00F168DA"/>
    <w:rsid w:val="00F16ED4"/>
    <w:rsid w:val="00F327BD"/>
    <w:rsid w:val="00F36D8F"/>
    <w:rsid w:val="00F478AA"/>
    <w:rsid w:val="00F52121"/>
    <w:rsid w:val="00F62BC1"/>
    <w:rsid w:val="00F635ED"/>
    <w:rsid w:val="00F87940"/>
    <w:rsid w:val="00F90BEB"/>
    <w:rsid w:val="00F91D42"/>
    <w:rsid w:val="00FA61CB"/>
    <w:rsid w:val="00FE0EA6"/>
    <w:rsid w:val="00FE1F70"/>
    <w:rsid w:val="00FE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1734A"/>
  <w15:chartTrackingRefBased/>
  <w15:docId w15:val="{056A4C61-D3B4-4536-B1F0-54C2CCF8E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D6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8478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81</TotalTime>
  <Pages>2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la ferlita</dc:creator>
  <cp:keywords/>
  <dc:description/>
  <cp:lastModifiedBy>alessandro la ferlita</cp:lastModifiedBy>
  <cp:revision>179</cp:revision>
  <dcterms:created xsi:type="dcterms:W3CDTF">2020-12-30T15:24:00Z</dcterms:created>
  <dcterms:modified xsi:type="dcterms:W3CDTF">2021-05-18T10:33:00Z</dcterms:modified>
</cp:coreProperties>
</file>